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19E6BF" w14:textId="77777777" w:rsidR="00DD1075" w:rsidRPr="009E1FEA" w:rsidRDefault="00DD1075" w:rsidP="00DD1075">
      <w:pPr>
        <w:jc w:val="center"/>
        <w:rPr>
          <w:rFonts w:ascii="Calibri" w:hAnsi="Calibri" w:cs="Calibri"/>
          <w:b/>
          <w:bCs/>
          <w:sz w:val="22"/>
          <w:szCs w:val="22"/>
        </w:rPr>
      </w:pPr>
      <w:r w:rsidRPr="009E1FEA">
        <w:rPr>
          <w:rFonts w:ascii="Calibri" w:hAnsi="Calibri" w:cs="Calibri"/>
          <w:b/>
          <w:bCs/>
          <w:sz w:val="22"/>
          <w:szCs w:val="22"/>
        </w:rPr>
        <w:t>Supplementary file</w:t>
      </w:r>
    </w:p>
    <w:p w14:paraId="2F19A824" w14:textId="6083B4E2" w:rsidR="007D37A6" w:rsidRPr="009E1FEA" w:rsidRDefault="007D37A6" w:rsidP="007D37A6">
      <w:pPr>
        <w:rPr>
          <w:rFonts w:ascii="Calibri" w:hAnsi="Calibri" w:cs="Calibri"/>
          <w:b/>
          <w:bCs/>
          <w:sz w:val="22"/>
          <w:szCs w:val="22"/>
        </w:rPr>
      </w:pPr>
      <w:r w:rsidRPr="009E1FEA">
        <w:rPr>
          <w:rFonts w:ascii="Calibri" w:hAnsi="Calibri" w:cs="Calibri"/>
          <w:b/>
          <w:bCs/>
          <w:sz w:val="22"/>
          <w:szCs w:val="22"/>
        </w:rPr>
        <w:t>Table S</w:t>
      </w:r>
      <w:r w:rsidR="00551C6B">
        <w:rPr>
          <w:rFonts w:ascii="Calibri" w:hAnsi="Calibri" w:cs="Calibri"/>
          <w:b/>
          <w:bCs/>
          <w:sz w:val="22"/>
          <w:szCs w:val="22"/>
        </w:rPr>
        <w:t>1</w:t>
      </w:r>
      <w:r w:rsidRPr="009E1FEA">
        <w:rPr>
          <w:rFonts w:ascii="Calibri" w:hAnsi="Calibri" w:cs="Calibri"/>
          <w:b/>
          <w:bCs/>
          <w:sz w:val="22"/>
          <w:szCs w:val="22"/>
        </w:rPr>
        <w:t>. Associations between covariates and standardized HSR scores (mean = 0, SD = 1)</w:t>
      </w:r>
    </w:p>
    <w:tbl>
      <w:tblPr>
        <w:tblW w:w="9492" w:type="dxa"/>
        <w:tblLook w:val="04A0" w:firstRow="1" w:lastRow="0" w:firstColumn="1" w:lastColumn="0" w:noHBand="0" w:noVBand="1"/>
      </w:tblPr>
      <w:tblGrid>
        <w:gridCol w:w="3140"/>
        <w:gridCol w:w="3092"/>
        <w:gridCol w:w="3260"/>
      </w:tblGrid>
      <w:tr w:rsidR="007D37A6" w:rsidRPr="009E1FEA" w14:paraId="75C3B152" w14:textId="77777777" w:rsidTr="006C4E5E">
        <w:trPr>
          <w:trHeight w:val="520"/>
        </w:trPr>
        <w:tc>
          <w:tcPr>
            <w:tcW w:w="31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54451F" w14:textId="77777777" w:rsidR="007D37A6" w:rsidRPr="009E1FEA" w:rsidRDefault="007D37A6" w:rsidP="006C4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Covariates</w:t>
            </w:r>
          </w:p>
        </w:tc>
        <w:tc>
          <w:tcPr>
            <w:tcW w:w="3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EC7A25" w14:textId="77777777" w:rsidR="007D37A6" w:rsidRPr="009E1FEA" w:rsidRDefault="007D37A6" w:rsidP="006C4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Outpatient (N=16,659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16CD03" w14:textId="77777777" w:rsidR="007D37A6" w:rsidRPr="009E1FEA" w:rsidRDefault="007D37A6" w:rsidP="006C4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Inpatient (N=2358)</w:t>
            </w:r>
          </w:p>
        </w:tc>
      </w:tr>
      <w:tr w:rsidR="007D37A6" w:rsidRPr="009E1FEA" w14:paraId="0C0B7996" w14:textId="77777777" w:rsidTr="006C4E5E">
        <w:trPr>
          <w:trHeight w:val="620"/>
        </w:trPr>
        <w:tc>
          <w:tcPr>
            <w:tcW w:w="31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7690B2" w14:textId="77777777" w:rsidR="007D37A6" w:rsidRPr="009E1FEA" w:rsidRDefault="007D37A6" w:rsidP="006C4E5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</w:p>
        </w:tc>
        <w:tc>
          <w:tcPr>
            <w:tcW w:w="3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3299EAE2" w14:textId="77777777" w:rsidR="007D37A6" w:rsidRDefault="007D37A6" w:rsidP="006C4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Adjusted Coefficient (95% CI)</w:t>
            </w:r>
          </w:p>
          <w:p w14:paraId="55D4C16F" w14:textId="77777777" w:rsidR="007D37A6" w:rsidRPr="009E1FEA" w:rsidRDefault="007D37A6" w:rsidP="006C4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 xml:space="preserve">(Model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5a</w:t>
            </w:r>
            <w:r w:rsidRPr="009E1F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)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5E0D974A" w14:textId="77777777" w:rsidR="007D37A6" w:rsidRDefault="007D37A6" w:rsidP="006C4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Adjusted Coefficient (95% CI)</w:t>
            </w:r>
          </w:p>
          <w:p w14:paraId="4A71D52A" w14:textId="77777777" w:rsidR="007D37A6" w:rsidRPr="009E1FEA" w:rsidRDefault="007D37A6" w:rsidP="006C4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 xml:space="preserve">(Model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5</w:t>
            </w:r>
            <w:r w:rsidRPr="009E1F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b)</w:t>
            </w:r>
          </w:p>
        </w:tc>
      </w:tr>
      <w:tr w:rsidR="007D37A6" w:rsidRPr="009E1FEA" w14:paraId="6D64597C" w14:textId="77777777" w:rsidTr="006C4E5E">
        <w:trPr>
          <w:trHeight w:val="400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44345A" w14:textId="77777777" w:rsidR="007D37A6" w:rsidRPr="009E1FEA" w:rsidRDefault="007D37A6" w:rsidP="006C4E5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ADL/IADL</w:t>
            </w:r>
          </w:p>
        </w:tc>
        <w:tc>
          <w:tcPr>
            <w:tcW w:w="3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9937C3" w14:textId="77777777" w:rsidR="007D37A6" w:rsidRPr="009E1FEA" w:rsidRDefault="007D37A6" w:rsidP="006C4E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FD103B" w14:textId="77777777" w:rsidR="007D37A6" w:rsidRPr="009E1FEA" w:rsidRDefault="007D37A6" w:rsidP="006C4E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</w:p>
        </w:tc>
      </w:tr>
      <w:tr w:rsidR="007D37A6" w:rsidRPr="009E1FEA" w14:paraId="69CCB3CD" w14:textId="77777777" w:rsidTr="006C4E5E">
        <w:trPr>
          <w:trHeight w:val="400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C9D0C6" w14:textId="77777777" w:rsidR="007D37A6" w:rsidRPr="009E1FEA" w:rsidRDefault="007D37A6" w:rsidP="006C4E5E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No</w:t>
            </w:r>
          </w:p>
        </w:tc>
        <w:tc>
          <w:tcPr>
            <w:tcW w:w="3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5B16F9" w14:textId="77777777" w:rsidR="007D37A6" w:rsidRPr="009E1FEA" w:rsidRDefault="007D37A6" w:rsidP="006C4E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ref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8CF62A" w14:textId="77777777" w:rsidR="007D37A6" w:rsidRPr="009E1FEA" w:rsidRDefault="007D37A6" w:rsidP="006C4E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ref</w:t>
            </w:r>
          </w:p>
        </w:tc>
      </w:tr>
      <w:tr w:rsidR="007D37A6" w:rsidRPr="009E1FEA" w14:paraId="599728F2" w14:textId="77777777" w:rsidTr="006C4E5E">
        <w:trPr>
          <w:trHeight w:val="400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1AAAB1" w14:textId="77777777" w:rsidR="007D37A6" w:rsidRPr="009E1FEA" w:rsidRDefault="007D37A6" w:rsidP="006C4E5E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At least one</w:t>
            </w:r>
          </w:p>
        </w:tc>
        <w:tc>
          <w:tcPr>
            <w:tcW w:w="3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31345BB" w14:textId="77777777" w:rsidR="007D37A6" w:rsidRPr="009E1FEA" w:rsidRDefault="007D37A6" w:rsidP="006C4E5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-0.16*** (-0.21,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 xml:space="preserve"> </w:t>
            </w:r>
            <w:r w:rsidRPr="009E1F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-0.10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66F379" w14:textId="77777777" w:rsidR="007D37A6" w:rsidRPr="009E1FEA" w:rsidRDefault="007D37A6" w:rsidP="006C4E5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-0.14* (-0.26,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 xml:space="preserve"> </w:t>
            </w:r>
            <w:r w:rsidRPr="009E1F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-0.02)</w:t>
            </w:r>
          </w:p>
        </w:tc>
      </w:tr>
      <w:tr w:rsidR="007D37A6" w:rsidRPr="009E1FEA" w14:paraId="116FACF2" w14:textId="77777777" w:rsidTr="006C4E5E">
        <w:trPr>
          <w:trHeight w:val="400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0AAA67" w14:textId="77777777" w:rsidR="007D37A6" w:rsidRPr="009E1FEA" w:rsidRDefault="007D37A6" w:rsidP="006C4E5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Presence of chronic diseases</w:t>
            </w:r>
          </w:p>
        </w:tc>
        <w:tc>
          <w:tcPr>
            <w:tcW w:w="3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37E6C5" w14:textId="77777777" w:rsidR="007D37A6" w:rsidRPr="009E1FEA" w:rsidRDefault="007D37A6" w:rsidP="006C4E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9CD3A1" w14:textId="77777777" w:rsidR="007D37A6" w:rsidRPr="009E1FEA" w:rsidRDefault="007D37A6" w:rsidP="006C4E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</w:p>
        </w:tc>
      </w:tr>
      <w:tr w:rsidR="007D37A6" w:rsidRPr="009E1FEA" w14:paraId="04DAD6E1" w14:textId="77777777" w:rsidTr="006C4E5E">
        <w:trPr>
          <w:trHeight w:val="400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4A714C" w14:textId="77777777" w:rsidR="007D37A6" w:rsidRPr="009E1FEA" w:rsidRDefault="007D37A6" w:rsidP="006C4E5E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None</w:t>
            </w:r>
          </w:p>
        </w:tc>
        <w:tc>
          <w:tcPr>
            <w:tcW w:w="3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E9189F" w14:textId="77777777" w:rsidR="007D37A6" w:rsidRPr="009E1FEA" w:rsidRDefault="007D37A6" w:rsidP="006C4E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ref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626574" w14:textId="77777777" w:rsidR="007D37A6" w:rsidRPr="009E1FEA" w:rsidRDefault="007D37A6" w:rsidP="006C4E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ref</w:t>
            </w:r>
          </w:p>
        </w:tc>
      </w:tr>
      <w:tr w:rsidR="007D37A6" w:rsidRPr="009E1FEA" w14:paraId="2DF096C3" w14:textId="77777777" w:rsidTr="006C4E5E">
        <w:trPr>
          <w:trHeight w:val="400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723101" w14:textId="77777777" w:rsidR="007D37A6" w:rsidRPr="009E1FEA" w:rsidRDefault="007D37A6" w:rsidP="006C4E5E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Single</w:t>
            </w:r>
          </w:p>
        </w:tc>
        <w:tc>
          <w:tcPr>
            <w:tcW w:w="3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CEE733" w14:textId="77777777" w:rsidR="007D37A6" w:rsidRPr="009E1FEA" w:rsidRDefault="007D37A6" w:rsidP="006C4E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0.01 (-0.04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 xml:space="preserve"> </w:t>
            </w:r>
            <w:r w:rsidRPr="009E1F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0.06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8888B0" w14:textId="77777777" w:rsidR="007D37A6" w:rsidRPr="009E1FEA" w:rsidRDefault="007D37A6" w:rsidP="006C4E5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0.18* (0.0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 xml:space="preserve">, </w:t>
            </w:r>
            <w:r w:rsidRPr="009E1F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0.35)</w:t>
            </w:r>
          </w:p>
        </w:tc>
      </w:tr>
      <w:tr w:rsidR="007D37A6" w:rsidRPr="009E1FEA" w14:paraId="68E3DEEC" w14:textId="77777777" w:rsidTr="006C4E5E">
        <w:trPr>
          <w:trHeight w:val="400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D493FB" w14:textId="77777777" w:rsidR="007D37A6" w:rsidRPr="009E1FEA" w:rsidRDefault="007D37A6" w:rsidP="006C4E5E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Multiple</w:t>
            </w:r>
          </w:p>
        </w:tc>
        <w:tc>
          <w:tcPr>
            <w:tcW w:w="3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3DAF31" w14:textId="77777777" w:rsidR="007D37A6" w:rsidRPr="009E1FEA" w:rsidRDefault="007D37A6" w:rsidP="006C4E5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-0.07* (-0.14,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 xml:space="preserve"> </w:t>
            </w:r>
            <w:r w:rsidRPr="009E1F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-0.00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76CEB0" w14:textId="77777777" w:rsidR="007D37A6" w:rsidRPr="009E1FEA" w:rsidRDefault="007D37A6" w:rsidP="006C4E5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0.18* (0.03,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 xml:space="preserve"> </w:t>
            </w:r>
            <w:r w:rsidRPr="009E1F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0.33)</w:t>
            </w:r>
          </w:p>
        </w:tc>
      </w:tr>
      <w:tr w:rsidR="007D37A6" w:rsidRPr="009E1FEA" w14:paraId="0FAF05DA" w14:textId="77777777" w:rsidTr="006C4E5E">
        <w:trPr>
          <w:trHeight w:val="400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EBEB4A" w14:textId="77777777" w:rsidR="007D37A6" w:rsidRPr="009E1FEA" w:rsidRDefault="007D37A6" w:rsidP="006C4E5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Residence</w:t>
            </w:r>
          </w:p>
        </w:tc>
        <w:tc>
          <w:tcPr>
            <w:tcW w:w="3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AE35DF" w14:textId="77777777" w:rsidR="007D37A6" w:rsidRPr="009E1FEA" w:rsidRDefault="007D37A6" w:rsidP="006C4E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558A7E" w14:textId="77777777" w:rsidR="007D37A6" w:rsidRPr="009E1FEA" w:rsidRDefault="007D37A6" w:rsidP="006C4E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</w:p>
        </w:tc>
      </w:tr>
      <w:tr w:rsidR="007D37A6" w:rsidRPr="009E1FEA" w14:paraId="6AC52C19" w14:textId="77777777" w:rsidTr="006C4E5E">
        <w:trPr>
          <w:trHeight w:val="400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803C42" w14:textId="77777777" w:rsidR="007D37A6" w:rsidRPr="009E1FEA" w:rsidRDefault="007D37A6" w:rsidP="006C4E5E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Rural</w:t>
            </w:r>
          </w:p>
        </w:tc>
        <w:tc>
          <w:tcPr>
            <w:tcW w:w="3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94956D" w14:textId="77777777" w:rsidR="007D37A6" w:rsidRPr="009E1FEA" w:rsidRDefault="007D37A6" w:rsidP="006C4E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ref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35748E" w14:textId="77777777" w:rsidR="007D37A6" w:rsidRPr="009E1FEA" w:rsidRDefault="007D37A6" w:rsidP="006C4E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ref</w:t>
            </w:r>
          </w:p>
        </w:tc>
      </w:tr>
      <w:tr w:rsidR="007D37A6" w:rsidRPr="009E1FEA" w14:paraId="06147CF8" w14:textId="77777777" w:rsidTr="006C4E5E">
        <w:trPr>
          <w:trHeight w:val="400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39A3FC" w14:textId="77777777" w:rsidR="007D37A6" w:rsidRPr="009E1FEA" w:rsidRDefault="007D37A6" w:rsidP="006C4E5E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Urban</w:t>
            </w:r>
          </w:p>
        </w:tc>
        <w:tc>
          <w:tcPr>
            <w:tcW w:w="3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354B96A" w14:textId="77777777" w:rsidR="007D37A6" w:rsidRPr="009E1FEA" w:rsidRDefault="007D37A6" w:rsidP="006C4E5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0.08* (0.01,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 xml:space="preserve"> </w:t>
            </w:r>
            <w:r w:rsidRPr="009E1F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0.14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59DA33" w14:textId="77777777" w:rsidR="007D37A6" w:rsidRPr="009E1FEA" w:rsidRDefault="007D37A6" w:rsidP="006C4E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0.06 (-0.09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 xml:space="preserve"> </w:t>
            </w:r>
            <w:r w:rsidRPr="009E1F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0.21)</w:t>
            </w:r>
          </w:p>
        </w:tc>
      </w:tr>
      <w:tr w:rsidR="007D37A6" w:rsidRPr="009E1FEA" w14:paraId="31ECFE4F" w14:textId="77777777" w:rsidTr="006C4E5E">
        <w:trPr>
          <w:trHeight w:val="400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0AF089" w14:textId="77777777" w:rsidR="007D37A6" w:rsidRPr="009E1FEA" w:rsidRDefault="007D37A6" w:rsidP="006C4E5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Gender</w:t>
            </w:r>
          </w:p>
        </w:tc>
        <w:tc>
          <w:tcPr>
            <w:tcW w:w="3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BAABAF" w14:textId="77777777" w:rsidR="007D37A6" w:rsidRPr="009E1FEA" w:rsidRDefault="007D37A6" w:rsidP="006C4E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593257" w14:textId="77777777" w:rsidR="007D37A6" w:rsidRPr="009E1FEA" w:rsidRDefault="007D37A6" w:rsidP="006C4E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</w:p>
        </w:tc>
      </w:tr>
      <w:tr w:rsidR="007D37A6" w:rsidRPr="009E1FEA" w14:paraId="1F9E161B" w14:textId="77777777" w:rsidTr="006C4E5E">
        <w:trPr>
          <w:trHeight w:val="400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E4FA35" w14:textId="77777777" w:rsidR="007D37A6" w:rsidRPr="009E1FEA" w:rsidRDefault="007D37A6" w:rsidP="006C4E5E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Female</w:t>
            </w:r>
          </w:p>
        </w:tc>
        <w:tc>
          <w:tcPr>
            <w:tcW w:w="3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5FB778" w14:textId="77777777" w:rsidR="007D37A6" w:rsidRPr="009E1FEA" w:rsidRDefault="007D37A6" w:rsidP="006C4E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ref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0E45F1" w14:textId="77777777" w:rsidR="007D37A6" w:rsidRPr="009E1FEA" w:rsidRDefault="007D37A6" w:rsidP="006C4E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ref</w:t>
            </w:r>
          </w:p>
        </w:tc>
      </w:tr>
      <w:tr w:rsidR="007D37A6" w:rsidRPr="009E1FEA" w14:paraId="613358DD" w14:textId="77777777" w:rsidTr="006C4E5E">
        <w:trPr>
          <w:trHeight w:val="400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C2BE56" w14:textId="77777777" w:rsidR="007D37A6" w:rsidRPr="009E1FEA" w:rsidRDefault="007D37A6" w:rsidP="006C4E5E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Male</w:t>
            </w:r>
          </w:p>
        </w:tc>
        <w:tc>
          <w:tcPr>
            <w:tcW w:w="3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0CA961" w14:textId="77777777" w:rsidR="007D37A6" w:rsidRPr="009E1FEA" w:rsidRDefault="007D37A6" w:rsidP="006C4E5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-0.12*** (-0.18,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 xml:space="preserve"> </w:t>
            </w:r>
            <w:r w:rsidRPr="009E1F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-0.06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CADAA8" w14:textId="77777777" w:rsidR="007D37A6" w:rsidRPr="009E1FEA" w:rsidRDefault="007D37A6" w:rsidP="006C4E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-0.12 (-0.2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 xml:space="preserve">, </w:t>
            </w:r>
            <w:r w:rsidRPr="009E1F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0.01)</w:t>
            </w:r>
          </w:p>
        </w:tc>
      </w:tr>
      <w:tr w:rsidR="007D37A6" w:rsidRPr="009E1FEA" w14:paraId="18AEB052" w14:textId="77777777" w:rsidTr="006C4E5E">
        <w:trPr>
          <w:trHeight w:val="400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E4FD77" w14:textId="77777777" w:rsidR="007D37A6" w:rsidRPr="009E1FEA" w:rsidRDefault="007D37A6" w:rsidP="006C4E5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Age</w:t>
            </w:r>
          </w:p>
        </w:tc>
        <w:tc>
          <w:tcPr>
            <w:tcW w:w="3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DC7647" w14:textId="77777777" w:rsidR="007D37A6" w:rsidRPr="009E1FEA" w:rsidRDefault="007D37A6" w:rsidP="006C4E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0 (-0.0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 xml:space="preserve">, </w:t>
            </w:r>
            <w:r w:rsidRPr="009E1F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0.01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B2568A" w14:textId="77777777" w:rsidR="007D37A6" w:rsidRPr="009E1FEA" w:rsidRDefault="007D37A6" w:rsidP="006C4E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-0.00 (-0.0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 xml:space="preserve">, </w:t>
            </w:r>
            <w:r w:rsidRPr="009E1F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0.00)</w:t>
            </w:r>
          </w:p>
        </w:tc>
      </w:tr>
      <w:tr w:rsidR="007D37A6" w:rsidRPr="009E1FEA" w14:paraId="30B807CF" w14:textId="77777777" w:rsidTr="006C4E5E">
        <w:trPr>
          <w:trHeight w:val="400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AEF882" w14:textId="77777777" w:rsidR="007D37A6" w:rsidRPr="009E1FEA" w:rsidRDefault="007D37A6" w:rsidP="006C4E5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Education level</w:t>
            </w:r>
          </w:p>
        </w:tc>
        <w:tc>
          <w:tcPr>
            <w:tcW w:w="3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8047FA" w14:textId="77777777" w:rsidR="007D37A6" w:rsidRPr="009E1FEA" w:rsidRDefault="007D37A6" w:rsidP="006C4E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5616DD" w14:textId="77777777" w:rsidR="007D37A6" w:rsidRPr="009E1FEA" w:rsidRDefault="007D37A6" w:rsidP="006C4E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</w:p>
        </w:tc>
      </w:tr>
      <w:tr w:rsidR="007D37A6" w:rsidRPr="009E1FEA" w14:paraId="5E1DFA1B" w14:textId="77777777" w:rsidTr="006C4E5E">
        <w:trPr>
          <w:trHeight w:val="400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105CDA" w14:textId="77777777" w:rsidR="007D37A6" w:rsidRPr="009E1FEA" w:rsidRDefault="007D37A6" w:rsidP="006C4E5E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 xml:space="preserve">No schooling </w:t>
            </w:r>
          </w:p>
        </w:tc>
        <w:tc>
          <w:tcPr>
            <w:tcW w:w="3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C6EA11" w14:textId="77777777" w:rsidR="007D37A6" w:rsidRPr="009E1FEA" w:rsidRDefault="007D37A6" w:rsidP="006C4E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ref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0E63F8" w14:textId="77777777" w:rsidR="007D37A6" w:rsidRPr="009E1FEA" w:rsidRDefault="007D37A6" w:rsidP="006C4E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ref</w:t>
            </w:r>
          </w:p>
        </w:tc>
      </w:tr>
      <w:tr w:rsidR="007D37A6" w:rsidRPr="009E1FEA" w14:paraId="7B3B13C2" w14:textId="77777777" w:rsidTr="006C4E5E">
        <w:trPr>
          <w:trHeight w:val="400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10D5EB" w14:textId="77777777" w:rsidR="007D37A6" w:rsidRPr="009E1FEA" w:rsidRDefault="007D37A6" w:rsidP="006C4E5E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 xml:space="preserve">Less than 5 </w:t>
            </w:r>
            <w:proofErr w:type="gramStart"/>
            <w:r w:rsidRPr="009E1F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year</w:t>
            </w:r>
            <w:proofErr w:type="gramEnd"/>
            <w:r w:rsidRPr="009E1F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 xml:space="preserve"> complete </w:t>
            </w:r>
          </w:p>
        </w:tc>
        <w:tc>
          <w:tcPr>
            <w:tcW w:w="3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EB78BC" w14:textId="77777777" w:rsidR="007D37A6" w:rsidRPr="009E1FEA" w:rsidRDefault="007D37A6" w:rsidP="006C4E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0.05 (-0.0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 xml:space="preserve">, </w:t>
            </w:r>
            <w:r w:rsidRPr="009E1F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0.14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836809" w14:textId="77777777" w:rsidR="007D37A6" w:rsidRPr="009E1FEA" w:rsidRDefault="007D37A6" w:rsidP="006C4E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0.02 (-0.2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 xml:space="preserve">, </w:t>
            </w:r>
            <w:r w:rsidRPr="009E1F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0.25)</w:t>
            </w:r>
          </w:p>
        </w:tc>
      </w:tr>
      <w:tr w:rsidR="007D37A6" w:rsidRPr="009E1FEA" w14:paraId="7AFEC6D8" w14:textId="77777777" w:rsidTr="006C4E5E">
        <w:trPr>
          <w:trHeight w:val="400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71E84C" w14:textId="77777777" w:rsidR="007D37A6" w:rsidRPr="009E1FEA" w:rsidRDefault="007D37A6" w:rsidP="006C4E5E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 xml:space="preserve">5-9 years complete </w:t>
            </w:r>
          </w:p>
        </w:tc>
        <w:tc>
          <w:tcPr>
            <w:tcW w:w="3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E977F6" w14:textId="77777777" w:rsidR="007D37A6" w:rsidRPr="009E1FEA" w:rsidRDefault="007D37A6" w:rsidP="006C4E5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0.14** (0.06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 xml:space="preserve">, </w:t>
            </w:r>
            <w:r w:rsidRPr="009E1F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0.22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ABF5BA" w14:textId="77777777" w:rsidR="007D37A6" w:rsidRPr="009E1FEA" w:rsidRDefault="007D37A6" w:rsidP="006C4E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-0.01 (-0.1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 xml:space="preserve">, </w:t>
            </w:r>
            <w:r w:rsidRPr="009E1F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0.15)</w:t>
            </w:r>
          </w:p>
        </w:tc>
      </w:tr>
      <w:tr w:rsidR="007D37A6" w:rsidRPr="009E1FEA" w14:paraId="2D3664AD" w14:textId="77777777" w:rsidTr="006C4E5E">
        <w:trPr>
          <w:trHeight w:val="400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1F4A5A" w14:textId="77777777" w:rsidR="007D37A6" w:rsidRPr="009E1FEA" w:rsidRDefault="007D37A6" w:rsidP="006C4E5E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10 or more years complete</w:t>
            </w:r>
          </w:p>
        </w:tc>
        <w:tc>
          <w:tcPr>
            <w:tcW w:w="3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74182B" w14:textId="77777777" w:rsidR="007D37A6" w:rsidRPr="009E1FEA" w:rsidRDefault="007D37A6" w:rsidP="006C4E5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0.35*** (0.25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 xml:space="preserve">, </w:t>
            </w:r>
            <w:r w:rsidRPr="009E1F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0.44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CFE94F" w14:textId="77777777" w:rsidR="007D37A6" w:rsidRPr="009E1FEA" w:rsidRDefault="007D37A6" w:rsidP="006C4E5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0.30** (0.13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 xml:space="preserve">, </w:t>
            </w:r>
            <w:r w:rsidRPr="009E1F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0.47)</w:t>
            </w:r>
          </w:p>
        </w:tc>
      </w:tr>
      <w:tr w:rsidR="007D37A6" w:rsidRPr="009E1FEA" w14:paraId="0A90EB2E" w14:textId="77777777" w:rsidTr="006C4E5E">
        <w:trPr>
          <w:trHeight w:val="400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C106C2" w14:textId="77777777" w:rsidR="007D37A6" w:rsidRPr="009E1FEA" w:rsidRDefault="007D37A6" w:rsidP="006C4E5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Marriage</w:t>
            </w:r>
          </w:p>
        </w:tc>
        <w:tc>
          <w:tcPr>
            <w:tcW w:w="3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2D0602" w14:textId="77777777" w:rsidR="007D37A6" w:rsidRPr="009E1FEA" w:rsidRDefault="007D37A6" w:rsidP="006C4E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4C6A25" w14:textId="77777777" w:rsidR="007D37A6" w:rsidRPr="009E1FEA" w:rsidRDefault="007D37A6" w:rsidP="006C4E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</w:p>
        </w:tc>
      </w:tr>
      <w:tr w:rsidR="007D37A6" w:rsidRPr="009E1FEA" w14:paraId="335DB79D" w14:textId="77777777" w:rsidTr="006C4E5E">
        <w:trPr>
          <w:trHeight w:val="400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9B001A" w14:textId="77777777" w:rsidR="007D37A6" w:rsidRPr="009E1FEA" w:rsidRDefault="007D37A6" w:rsidP="006C4E5E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Currently not married</w:t>
            </w:r>
          </w:p>
        </w:tc>
        <w:tc>
          <w:tcPr>
            <w:tcW w:w="3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5FCEB7" w14:textId="77777777" w:rsidR="007D37A6" w:rsidRPr="009E1FEA" w:rsidRDefault="007D37A6" w:rsidP="006C4E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ref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8A4A9F" w14:textId="77777777" w:rsidR="007D37A6" w:rsidRPr="009E1FEA" w:rsidRDefault="007D37A6" w:rsidP="006C4E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ref</w:t>
            </w:r>
          </w:p>
        </w:tc>
      </w:tr>
      <w:tr w:rsidR="007D37A6" w:rsidRPr="009E1FEA" w14:paraId="3B8B10AC" w14:textId="77777777" w:rsidTr="006C4E5E">
        <w:trPr>
          <w:trHeight w:val="400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59D3A2" w14:textId="77777777" w:rsidR="007D37A6" w:rsidRPr="009E1FEA" w:rsidRDefault="007D37A6" w:rsidP="006C4E5E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Currently married</w:t>
            </w:r>
          </w:p>
        </w:tc>
        <w:tc>
          <w:tcPr>
            <w:tcW w:w="3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18C045" w14:textId="77777777" w:rsidR="007D37A6" w:rsidRPr="009E1FEA" w:rsidRDefault="007D37A6" w:rsidP="006C4E5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0.06* (0.0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 xml:space="preserve">, </w:t>
            </w:r>
            <w:r w:rsidRPr="009E1F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0.13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950FC6" w14:textId="77777777" w:rsidR="007D37A6" w:rsidRPr="009E1FEA" w:rsidRDefault="007D37A6" w:rsidP="006C4E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-0.00 (-0.1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 xml:space="preserve">, </w:t>
            </w:r>
            <w:r w:rsidRPr="009E1F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0.15)</w:t>
            </w:r>
          </w:p>
        </w:tc>
      </w:tr>
      <w:tr w:rsidR="007D37A6" w:rsidRPr="009E1FEA" w14:paraId="5C6D093D" w14:textId="77777777" w:rsidTr="006C4E5E">
        <w:trPr>
          <w:trHeight w:val="400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0B65FB" w14:textId="77777777" w:rsidR="007D37A6" w:rsidRPr="009E1FEA" w:rsidRDefault="007D37A6" w:rsidP="006C4E5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Religion</w:t>
            </w:r>
          </w:p>
        </w:tc>
        <w:tc>
          <w:tcPr>
            <w:tcW w:w="3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5443AD" w14:textId="77777777" w:rsidR="007D37A6" w:rsidRPr="009E1FEA" w:rsidRDefault="007D37A6" w:rsidP="006C4E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B4F021" w14:textId="77777777" w:rsidR="007D37A6" w:rsidRPr="009E1FEA" w:rsidRDefault="007D37A6" w:rsidP="006C4E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</w:p>
        </w:tc>
      </w:tr>
      <w:tr w:rsidR="007D37A6" w:rsidRPr="009E1FEA" w14:paraId="5C2F6A4E" w14:textId="77777777" w:rsidTr="006C4E5E">
        <w:trPr>
          <w:trHeight w:val="400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084EB0" w14:textId="77777777" w:rsidR="007D37A6" w:rsidRPr="009E1FEA" w:rsidRDefault="007D37A6" w:rsidP="006C4E5E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 xml:space="preserve">Hindu </w:t>
            </w:r>
          </w:p>
        </w:tc>
        <w:tc>
          <w:tcPr>
            <w:tcW w:w="3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BF947E" w14:textId="77777777" w:rsidR="007D37A6" w:rsidRPr="009E1FEA" w:rsidRDefault="007D37A6" w:rsidP="006C4E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ref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B0AED1" w14:textId="77777777" w:rsidR="007D37A6" w:rsidRPr="009E1FEA" w:rsidRDefault="007D37A6" w:rsidP="006C4E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ref</w:t>
            </w:r>
          </w:p>
        </w:tc>
      </w:tr>
      <w:tr w:rsidR="007D37A6" w:rsidRPr="009E1FEA" w14:paraId="64C533FB" w14:textId="77777777" w:rsidTr="006C4E5E">
        <w:trPr>
          <w:trHeight w:val="400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0E1F35" w14:textId="77777777" w:rsidR="007D37A6" w:rsidRPr="009E1FEA" w:rsidRDefault="007D37A6" w:rsidP="006C4E5E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Muslim</w:t>
            </w:r>
          </w:p>
        </w:tc>
        <w:tc>
          <w:tcPr>
            <w:tcW w:w="3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D00B2C" w14:textId="77777777" w:rsidR="007D37A6" w:rsidRPr="009E1FEA" w:rsidRDefault="007D37A6" w:rsidP="006C4E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-0.01 (-0.0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 xml:space="preserve">, </w:t>
            </w:r>
            <w:r w:rsidRPr="009E1F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0.07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49656F" w14:textId="77777777" w:rsidR="007D37A6" w:rsidRPr="009E1FEA" w:rsidRDefault="007D37A6" w:rsidP="006C4E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0.15 (-0.0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 xml:space="preserve">, </w:t>
            </w:r>
            <w:r w:rsidRPr="009E1F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0.36)</w:t>
            </w:r>
          </w:p>
        </w:tc>
      </w:tr>
      <w:tr w:rsidR="007D37A6" w:rsidRPr="009E1FEA" w14:paraId="3FE6A291" w14:textId="77777777" w:rsidTr="006C4E5E">
        <w:trPr>
          <w:trHeight w:val="400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680A28" w14:textId="77777777" w:rsidR="007D37A6" w:rsidRPr="009E1FEA" w:rsidRDefault="007D37A6" w:rsidP="006C4E5E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Others</w:t>
            </w:r>
          </w:p>
        </w:tc>
        <w:tc>
          <w:tcPr>
            <w:tcW w:w="3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5AA8E7" w14:textId="77777777" w:rsidR="007D37A6" w:rsidRPr="009E1FEA" w:rsidRDefault="007D37A6" w:rsidP="006C4E5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-0.14** (-0.24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 xml:space="preserve">, </w:t>
            </w:r>
            <w:r w:rsidRPr="009E1F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-0.04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0E6FE0" w14:textId="77777777" w:rsidR="007D37A6" w:rsidRPr="009E1FEA" w:rsidRDefault="007D37A6" w:rsidP="006C4E5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-0.39* (-0.7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 xml:space="preserve">, </w:t>
            </w:r>
            <w:r w:rsidRPr="009E1F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-0.06)</w:t>
            </w:r>
          </w:p>
        </w:tc>
      </w:tr>
      <w:tr w:rsidR="007D37A6" w:rsidRPr="009E1FEA" w14:paraId="1EC74B71" w14:textId="77777777" w:rsidTr="006C4E5E">
        <w:trPr>
          <w:trHeight w:val="400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F76560" w14:textId="77777777" w:rsidR="007D37A6" w:rsidRPr="009E1FEA" w:rsidRDefault="007D37A6" w:rsidP="006C4E5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Caste</w:t>
            </w:r>
          </w:p>
        </w:tc>
        <w:tc>
          <w:tcPr>
            <w:tcW w:w="3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F8DF67" w14:textId="77777777" w:rsidR="007D37A6" w:rsidRPr="009E1FEA" w:rsidRDefault="007D37A6" w:rsidP="006C4E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9F4FDA" w14:textId="77777777" w:rsidR="007D37A6" w:rsidRPr="009E1FEA" w:rsidRDefault="007D37A6" w:rsidP="006C4E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</w:p>
        </w:tc>
      </w:tr>
      <w:tr w:rsidR="007D37A6" w:rsidRPr="009E1FEA" w14:paraId="01773206" w14:textId="77777777" w:rsidTr="006C4E5E">
        <w:trPr>
          <w:trHeight w:val="400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A60198" w14:textId="77777777" w:rsidR="007D37A6" w:rsidRPr="009E1FEA" w:rsidRDefault="007D37A6" w:rsidP="006C4E5E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Upper Castes</w:t>
            </w:r>
          </w:p>
        </w:tc>
        <w:tc>
          <w:tcPr>
            <w:tcW w:w="3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98125E" w14:textId="77777777" w:rsidR="007D37A6" w:rsidRPr="009E1FEA" w:rsidRDefault="007D37A6" w:rsidP="006C4E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ref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055412" w14:textId="77777777" w:rsidR="007D37A6" w:rsidRPr="009E1FEA" w:rsidRDefault="007D37A6" w:rsidP="006C4E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ref</w:t>
            </w:r>
          </w:p>
        </w:tc>
      </w:tr>
      <w:tr w:rsidR="007D37A6" w:rsidRPr="009E1FEA" w14:paraId="30913DC8" w14:textId="77777777" w:rsidTr="006C4E5E">
        <w:trPr>
          <w:trHeight w:val="400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C6D0D8" w14:textId="77777777" w:rsidR="007D37A6" w:rsidRPr="009E1FEA" w:rsidRDefault="007D37A6" w:rsidP="006C4E5E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lastRenderedPageBreak/>
              <w:t>Schedule Caste</w:t>
            </w:r>
          </w:p>
        </w:tc>
        <w:tc>
          <w:tcPr>
            <w:tcW w:w="3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46BEF1" w14:textId="77777777" w:rsidR="007D37A6" w:rsidRPr="009E1FEA" w:rsidRDefault="007D37A6" w:rsidP="006C4E5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-0.08* (-0.14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 xml:space="preserve">, </w:t>
            </w:r>
            <w:r w:rsidRPr="009E1F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-0.02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180C00" w14:textId="77777777" w:rsidR="007D37A6" w:rsidRPr="009E1FEA" w:rsidRDefault="007D37A6" w:rsidP="006C4E5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-0.19* (-0.35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 xml:space="preserve">, </w:t>
            </w:r>
            <w:r w:rsidRPr="009E1F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-0.02)</w:t>
            </w:r>
          </w:p>
        </w:tc>
      </w:tr>
      <w:tr w:rsidR="007D37A6" w:rsidRPr="009E1FEA" w14:paraId="4083F157" w14:textId="77777777" w:rsidTr="006C4E5E">
        <w:trPr>
          <w:trHeight w:val="400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FBFD11" w14:textId="77777777" w:rsidR="007D37A6" w:rsidRPr="009E1FEA" w:rsidRDefault="007D37A6" w:rsidP="006C4E5E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Schedule Tribe</w:t>
            </w:r>
          </w:p>
        </w:tc>
        <w:tc>
          <w:tcPr>
            <w:tcW w:w="3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286618" w14:textId="77777777" w:rsidR="007D37A6" w:rsidRPr="009E1FEA" w:rsidRDefault="007D37A6" w:rsidP="006C4E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-0.05 (-0.1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 xml:space="preserve">, </w:t>
            </w:r>
            <w:r w:rsidRPr="009E1F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0.05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E1764C" w14:textId="77777777" w:rsidR="007D37A6" w:rsidRPr="009E1FEA" w:rsidRDefault="007D37A6" w:rsidP="006C4E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-0.17 (-0.4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 xml:space="preserve">, </w:t>
            </w:r>
            <w:r w:rsidRPr="009E1F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0.11)</w:t>
            </w:r>
          </w:p>
        </w:tc>
      </w:tr>
      <w:tr w:rsidR="007D37A6" w:rsidRPr="009E1FEA" w14:paraId="56012F35" w14:textId="77777777" w:rsidTr="006C4E5E">
        <w:trPr>
          <w:trHeight w:val="400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CE6522" w14:textId="77777777" w:rsidR="007D37A6" w:rsidRPr="009E1FEA" w:rsidRDefault="007D37A6" w:rsidP="006C4E5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Economic status</w:t>
            </w:r>
          </w:p>
        </w:tc>
        <w:tc>
          <w:tcPr>
            <w:tcW w:w="3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0A8A9E" w14:textId="77777777" w:rsidR="007D37A6" w:rsidRPr="009E1FEA" w:rsidRDefault="007D37A6" w:rsidP="006C4E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748AE5" w14:textId="77777777" w:rsidR="007D37A6" w:rsidRPr="009E1FEA" w:rsidRDefault="007D37A6" w:rsidP="006C4E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</w:p>
        </w:tc>
      </w:tr>
      <w:tr w:rsidR="007D37A6" w:rsidRPr="009E1FEA" w14:paraId="7453955E" w14:textId="77777777" w:rsidTr="006C4E5E">
        <w:trPr>
          <w:trHeight w:val="400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7CF10E" w14:textId="77777777" w:rsidR="007D37A6" w:rsidRPr="009E1FEA" w:rsidRDefault="007D37A6" w:rsidP="006C4E5E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 xml:space="preserve">Higher </w:t>
            </w:r>
          </w:p>
        </w:tc>
        <w:tc>
          <w:tcPr>
            <w:tcW w:w="3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384FAD" w14:textId="77777777" w:rsidR="007D37A6" w:rsidRPr="009E1FEA" w:rsidRDefault="007D37A6" w:rsidP="006C4E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ref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554C0E" w14:textId="77777777" w:rsidR="007D37A6" w:rsidRPr="009E1FEA" w:rsidRDefault="007D37A6" w:rsidP="006C4E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ref</w:t>
            </w:r>
          </w:p>
        </w:tc>
      </w:tr>
      <w:tr w:rsidR="007D37A6" w:rsidRPr="009E1FEA" w14:paraId="60004B0F" w14:textId="77777777" w:rsidTr="006C4E5E">
        <w:trPr>
          <w:trHeight w:val="400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9637A7" w14:textId="77777777" w:rsidR="007D37A6" w:rsidRPr="009E1FEA" w:rsidRDefault="007D37A6" w:rsidP="006C4E5E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Lower</w:t>
            </w:r>
          </w:p>
        </w:tc>
        <w:tc>
          <w:tcPr>
            <w:tcW w:w="3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E1C8ED" w14:textId="77777777" w:rsidR="007D37A6" w:rsidRPr="009E1FEA" w:rsidRDefault="007D37A6" w:rsidP="006C4E5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-0.11*** (-0.15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 xml:space="preserve">, </w:t>
            </w:r>
            <w:r w:rsidRPr="009E1F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-0.06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E5FBF9" w14:textId="77777777" w:rsidR="007D37A6" w:rsidRPr="009E1FEA" w:rsidRDefault="007D37A6" w:rsidP="006C4E5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-0.17** (-0.3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 xml:space="preserve">, </w:t>
            </w:r>
            <w:r w:rsidRPr="009E1F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-0.04)</w:t>
            </w:r>
          </w:p>
        </w:tc>
      </w:tr>
      <w:tr w:rsidR="007D37A6" w:rsidRPr="009E1FEA" w14:paraId="28AAF1A3" w14:textId="77777777" w:rsidTr="006C4E5E">
        <w:trPr>
          <w:trHeight w:val="400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4C62DB" w14:textId="77777777" w:rsidR="007D37A6" w:rsidRPr="009E1FEA" w:rsidRDefault="007D37A6" w:rsidP="006C4E5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Health insurance</w:t>
            </w:r>
          </w:p>
        </w:tc>
        <w:tc>
          <w:tcPr>
            <w:tcW w:w="3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792E52" w14:textId="77777777" w:rsidR="007D37A6" w:rsidRPr="009E1FEA" w:rsidRDefault="007D37A6" w:rsidP="006C4E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F2D38F" w14:textId="77777777" w:rsidR="007D37A6" w:rsidRPr="009E1FEA" w:rsidRDefault="007D37A6" w:rsidP="006C4E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</w:p>
        </w:tc>
      </w:tr>
      <w:tr w:rsidR="007D37A6" w:rsidRPr="009E1FEA" w14:paraId="44147FC9" w14:textId="77777777" w:rsidTr="006C4E5E">
        <w:trPr>
          <w:trHeight w:val="400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04C824" w14:textId="77777777" w:rsidR="007D37A6" w:rsidRPr="009E1FEA" w:rsidRDefault="007D37A6" w:rsidP="006C4E5E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No</w:t>
            </w:r>
          </w:p>
        </w:tc>
        <w:tc>
          <w:tcPr>
            <w:tcW w:w="3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7EE351" w14:textId="77777777" w:rsidR="007D37A6" w:rsidRPr="009E1FEA" w:rsidRDefault="007D37A6" w:rsidP="006C4E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ref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E39D3F" w14:textId="77777777" w:rsidR="007D37A6" w:rsidRPr="009E1FEA" w:rsidRDefault="007D37A6" w:rsidP="006C4E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ref</w:t>
            </w:r>
          </w:p>
        </w:tc>
      </w:tr>
      <w:tr w:rsidR="007D37A6" w:rsidRPr="009E1FEA" w14:paraId="63977CB8" w14:textId="77777777" w:rsidTr="006C4E5E">
        <w:trPr>
          <w:trHeight w:val="400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770C46" w14:textId="77777777" w:rsidR="007D37A6" w:rsidRPr="009E1FEA" w:rsidRDefault="007D37A6" w:rsidP="006C4E5E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Yes</w:t>
            </w:r>
          </w:p>
        </w:tc>
        <w:tc>
          <w:tcPr>
            <w:tcW w:w="3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1EB37F" w14:textId="77777777" w:rsidR="007D37A6" w:rsidRPr="009E1FEA" w:rsidRDefault="007D37A6" w:rsidP="006C4E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0.06 (-0.0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 xml:space="preserve">, </w:t>
            </w:r>
            <w:r w:rsidRPr="009E1F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0.14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D8CF5A" w14:textId="77777777" w:rsidR="007D37A6" w:rsidRPr="009E1FEA" w:rsidRDefault="007D37A6" w:rsidP="006C4E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0.01 (-0.1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 xml:space="preserve">, </w:t>
            </w:r>
            <w:r w:rsidRPr="009E1F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0.14)</w:t>
            </w:r>
          </w:p>
        </w:tc>
      </w:tr>
      <w:tr w:rsidR="007D37A6" w:rsidRPr="009E1FEA" w14:paraId="4791DA72" w14:textId="77777777" w:rsidTr="006C4E5E">
        <w:trPr>
          <w:trHeight w:val="400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98948E" w14:textId="77777777" w:rsidR="007D37A6" w:rsidRPr="009E1FEA" w:rsidRDefault="007D37A6" w:rsidP="006C4E5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Stat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/territories</w:t>
            </w:r>
          </w:p>
        </w:tc>
        <w:tc>
          <w:tcPr>
            <w:tcW w:w="3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87F324" w14:textId="77777777" w:rsidR="007D37A6" w:rsidRPr="009E1FEA" w:rsidRDefault="007D37A6" w:rsidP="006C4E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Included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87609A" w14:textId="206D7965" w:rsidR="007D37A6" w:rsidRPr="009E1FEA" w:rsidRDefault="00CB4C4F" w:rsidP="006C4E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Included</w:t>
            </w:r>
          </w:p>
        </w:tc>
      </w:tr>
      <w:tr w:rsidR="007D37A6" w:rsidRPr="009E1FEA" w14:paraId="0DF75C3C" w14:textId="77777777" w:rsidTr="006C4E5E">
        <w:trPr>
          <w:trHeight w:val="400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7633D6" w14:textId="77777777" w:rsidR="007D37A6" w:rsidRPr="009E1FEA" w:rsidRDefault="007D37A6" w:rsidP="006C4E5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Constant</w:t>
            </w:r>
          </w:p>
        </w:tc>
        <w:tc>
          <w:tcPr>
            <w:tcW w:w="3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EAF6C36" w14:textId="77777777" w:rsidR="007D37A6" w:rsidRPr="009E1FEA" w:rsidRDefault="007D37A6" w:rsidP="006C4E5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 xml:space="preserve"> -0.56** (-0.95, -0.17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D73ACB" w14:textId="77777777" w:rsidR="007D37A6" w:rsidRPr="009E1FEA" w:rsidRDefault="007D37A6" w:rsidP="006C4E5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-0.31 (-1.16, 0.54)</w:t>
            </w:r>
          </w:p>
        </w:tc>
      </w:tr>
    </w:tbl>
    <w:p w14:paraId="659A1F25" w14:textId="77777777" w:rsidR="007D37A6" w:rsidRPr="009E1FEA" w:rsidRDefault="007D37A6" w:rsidP="007D37A6">
      <w:pPr>
        <w:rPr>
          <w:rFonts w:ascii="Calibri" w:hAnsi="Calibri" w:cs="Calibri"/>
          <w:b/>
          <w:bCs/>
          <w:sz w:val="22"/>
          <w:szCs w:val="22"/>
        </w:rPr>
      </w:pPr>
    </w:p>
    <w:p w14:paraId="6DA0062C" w14:textId="3CE614CF" w:rsidR="005E1749" w:rsidRDefault="007D37A6" w:rsidP="00DD1075">
      <w:pPr>
        <w:rPr>
          <w:rFonts w:ascii="Calibri" w:hAnsi="Calibri" w:cs="Calibri"/>
          <w:b/>
          <w:bCs/>
          <w:sz w:val="22"/>
          <w:szCs w:val="22"/>
        </w:rPr>
      </w:pPr>
      <w:r w:rsidRPr="009E1FEA">
        <w:rPr>
          <w:rFonts w:ascii="Calibri" w:hAnsi="Calibri" w:cs="Calibri"/>
          <w:b/>
          <w:bCs/>
          <w:sz w:val="22"/>
          <w:szCs w:val="22"/>
        </w:rPr>
        <w:t xml:space="preserve">Note: </w:t>
      </w:r>
      <w:r w:rsidRPr="009E1FEA">
        <w:rPr>
          <w:rFonts w:ascii="Calibri" w:eastAsia="Times New Roman" w:hAnsi="Calibri" w:cs="Calibri"/>
          <w:i/>
          <w:iCs/>
          <w:color w:val="000000"/>
          <w:kern w:val="0"/>
          <w:sz w:val="22"/>
          <w:szCs w:val="22"/>
          <w:lang w:eastAsia="en-AU"/>
          <w14:ligatures w14:val="none"/>
        </w:rPr>
        <w:t xml:space="preserve">*Significant at p&lt;0.05, **significant at p&lt;0.01, ***significant at p&lt;0.001. </w:t>
      </w:r>
      <w:r w:rsidRPr="009E1FEA">
        <w:rPr>
          <w:rFonts w:ascii="Calibri" w:hAnsi="Calibri" w:cs="Calibri"/>
          <w:b/>
          <w:bCs/>
          <w:sz w:val="22"/>
          <w:szCs w:val="22"/>
        </w:rPr>
        <w:t xml:space="preserve"> </w:t>
      </w:r>
      <w:r w:rsidRPr="009E1FEA">
        <w:rPr>
          <w:rFonts w:ascii="Calibri" w:eastAsia="Times New Roman" w:hAnsi="Calibri" w:cs="Calibri"/>
          <w:i/>
          <w:iCs/>
          <w:color w:val="000000"/>
          <w:kern w:val="0"/>
          <w:sz w:val="22"/>
          <w:szCs w:val="22"/>
          <w:lang w:eastAsia="en-AU"/>
          <w14:ligatures w14:val="none"/>
        </w:rPr>
        <w:t>Adjusted estimates are based on multivariable regression models including all covariates listed in the table and state</w:t>
      </w:r>
      <w:r w:rsidR="002F33AD">
        <w:rPr>
          <w:rFonts w:ascii="Calibri" w:eastAsia="Times New Roman" w:hAnsi="Calibri" w:cs="Calibri"/>
          <w:i/>
          <w:iCs/>
          <w:color w:val="000000"/>
          <w:kern w:val="0"/>
          <w:sz w:val="22"/>
          <w:szCs w:val="22"/>
          <w:lang w:eastAsia="en-AU"/>
          <w14:ligatures w14:val="none"/>
        </w:rPr>
        <w:t>s/territories</w:t>
      </w:r>
      <w:r w:rsidRPr="009E1FEA">
        <w:rPr>
          <w:rFonts w:ascii="Calibri" w:eastAsia="Times New Roman" w:hAnsi="Calibri" w:cs="Calibri"/>
          <w:i/>
          <w:iCs/>
          <w:color w:val="000000"/>
          <w:kern w:val="0"/>
          <w:sz w:val="22"/>
          <w:szCs w:val="22"/>
          <w:lang w:eastAsia="en-AU"/>
          <w14:ligatures w14:val="none"/>
        </w:rPr>
        <w:t xml:space="preserve"> (coefficients not shown). </w:t>
      </w:r>
      <w:r w:rsidRPr="009E1FEA">
        <w:rPr>
          <w:rFonts w:ascii="Calibri" w:hAnsi="Calibri" w:cs="Calibri"/>
          <w:i/>
          <w:iCs/>
          <w:sz w:val="22"/>
          <w:szCs w:val="22"/>
        </w:rPr>
        <w:t xml:space="preserve"> HSR scores were standardized to have mean 0 and standard deviation. Coefficients represent differences in standard deviation units.</w:t>
      </w:r>
      <w:r w:rsidR="005E1749">
        <w:rPr>
          <w:rFonts w:ascii="Calibri" w:hAnsi="Calibri" w:cs="Calibri"/>
          <w:b/>
          <w:bCs/>
          <w:sz w:val="22"/>
          <w:szCs w:val="22"/>
        </w:rPr>
        <w:br w:type="page"/>
      </w:r>
    </w:p>
    <w:p w14:paraId="3BCA7E16" w14:textId="77777777" w:rsidR="00CF71E3" w:rsidRDefault="00CF71E3" w:rsidP="005E1749">
      <w:pPr>
        <w:rPr>
          <w:rFonts w:ascii="Calibri" w:hAnsi="Calibri" w:cs="Calibri"/>
          <w:b/>
          <w:bCs/>
          <w:sz w:val="22"/>
          <w:szCs w:val="22"/>
        </w:rPr>
        <w:sectPr w:rsidR="00CF71E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6E549A6" w14:textId="437D8DC9" w:rsidR="005E1749" w:rsidRDefault="005E1749" w:rsidP="005E1749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  <w:sz w:val="22"/>
          <w:szCs w:val="22"/>
        </w:rPr>
        <w:lastRenderedPageBreak/>
        <w:t xml:space="preserve">Table S2: </w:t>
      </w:r>
      <w:r w:rsidR="007B50FE">
        <w:rPr>
          <w:rFonts w:ascii="Calibri" w:hAnsi="Calibri" w:cs="Calibri"/>
          <w:b/>
          <w:bCs/>
        </w:rPr>
        <w:t>HSR</w:t>
      </w:r>
      <w:r w:rsidR="007B50FE" w:rsidRPr="00FB4A00">
        <w:rPr>
          <w:rFonts w:ascii="Calibri" w:hAnsi="Calibri" w:cs="Calibri"/>
          <w:b/>
          <w:bCs/>
        </w:rPr>
        <w:t xml:space="preserve"> </w:t>
      </w:r>
      <w:r w:rsidR="007B50FE">
        <w:rPr>
          <w:rFonts w:ascii="Calibri" w:hAnsi="Calibri" w:cs="Calibri"/>
          <w:b/>
          <w:bCs/>
        </w:rPr>
        <w:t xml:space="preserve">domains </w:t>
      </w:r>
      <w:r w:rsidR="007B50FE" w:rsidRPr="00FB4A00">
        <w:rPr>
          <w:rFonts w:ascii="Calibri" w:hAnsi="Calibri" w:cs="Calibri"/>
          <w:b/>
          <w:bCs/>
        </w:rPr>
        <w:t xml:space="preserve">and </w:t>
      </w:r>
      <w:r w:rsidR="007B50FE">
        <w:rPr>
          <w:rFonts w:ascii="Calibri" w:hAnsi="Calibri" w:cs="Calibri"/>
          <w:b/>
          <w:bCs/>
        </w:rPr>
        <w:t>functional limitations</w:t>
      </w:r>
      <w:r w:rsidR="006731E8">
        <w:rPr>
          <w:rFonts w:ascii="Calibri" w:hAnsi="Calibri" w:cs="Calibri"/>
          <w:b/>
          <w:bCs/>
        </w:rPr>
        <w:t xml:space="preserve"> for </w:t>
      </w:r>
      <w:r w:rsidR="00912BD8">
        <w:rPr>
          <w:rFonts w:ascii="Calibri" w:hAnsi="Calibri" w:cs="Calibri"/>
          <w:b/>
          <w:bCs/>
        </w:rPr>
        <w:t>OUTPATIENT</w:t>
      </w:r>
      <w:r w:rsidR="006731E8">
        <w:rPr>
          <w:rFonts w:ascii="Calibri" w:hAnsi="Calibri" w:cs="Calibri"/>
          <w:b/>
          <w:bCs/>
        </w:rPr>
        <w:t xml:space="preserve"> care</w:t>
      </w:r>
      <w:r w:rsidR="00A52480">
        <w:rPr>
          <w:rFonts w:ascii="Calibri" w:hAnsi="Calibri" w:cs="Calibri"/>
          <w:b/>
          <w:bCs/>
        </w:rPr>
        <w:t xml:space="preserve"> </w:t>
      </w:r>
    </w:p>
    <w:tbl>
      <w:tblPr>
        <w:tblW w:w="15163" w:type="dxa"/>
        <w:tblInd w:w="-572" w:type="dxa"/>
        <w:tblLook w:val="04A0" w:firstRow="1" w:lastRow="0" w:firstColumn="1" w:lastColumn="0" w:noHBand="0" w:noVBand="1"/>
      </w:tblPr>
      <w:tblGrid>
        <w:gridCol w:w="2830"/>
        <w:gridCol w:w="2127"/>
        <w:gridCol w:w="1984"/>
        <w:gridCol w:w="2126"/>
        <w:gridCol w:w="1985"/>
        <w:gridCol w:w="1984"/>
        <w:gridCol w:w="2127"/>
      </w:tblGrid>
      <w:tr w:rsidR="001165DD" w:rsidRPr="00363790" w14:paraId="25648A37" w14:textId="77777777" w:rsidTr="001165DD">
        <w:trPr>
          <w:trHeight w:val="520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F21038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Covariates</w:t>
            </w:r>
          </w:p>
        </w:tc>
        <w:tc>
          <w:tcPr>
            <w:tcW w:w="1233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hideMark/>
          </w:tcPr>
          <w:p w14:paraId="4A6525B6" w14:textId="77777777" w:rsidR="00363790" w:rsidRPr="00363790" w:rsidRDefault="00363790" w:rsidP="003637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Outpatient (N=16,659)</w:t>
            </w:r>
          </w:p>
        </w:tc>
      </w:tr>
      <w:tr w:rsidR="001165DD" w:rsidRPr="00363790" w14:paraId="4F692CE7" w14:textId="77777777" w:rsidTr="001165DD">
        <w:trPr>
          <w:trHeight w:val="6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172451" w14:textId="027D8F7A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1BD90414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Prompt atten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6F7E4622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Dignit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5A558282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Communicatio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1D7C8E52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Confidentialit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4E6C9224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 xml:space="preserve">Choice of providers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362F4B51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Quality of amenities</w:t>
            </w:r>
          </w:p>
        </w:tc>
      </w:tr>
      <w:tr w:rsidR="001165DD" w:rsidRPr="00363790" w14:paraId="6014E4B4" w14:textId="77777777" w:rsidTr="001165DD">
        <w:trPr>
          <w:trHeight w:val="4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EC88E4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ADL/IADL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D4C46AD" w14:textId="6EF6B276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2404F5C" w14:textId="2D1A8F42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8316793" w14:textId="3F3D48B1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A5F1C23" w14:textId="13124712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DC74B39" w14:textId="74C3B561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19DA1BF" w14:textId="082E56C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</w:tr>
      <w:tr w:rsidR="001165DD" w:rsidRPr="00363790" w14:paraId="509B24A0" w14:textId="77777777" w:rsidTr="001165DD">
        <w:trPr>
          <w:trHeight w:val="4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32646C" w14:textId="77777777" w:rsidR="00363790" w:rsidRPr="00363790" w:rsidRDefault="00363790" w:rsidP="00363790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No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434878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3FF723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F8E7DC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E3BD36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DE95BD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ref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233453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ref</w:t>
            </w:r>
          </w:p>
        </w:tc>
      </w:tr>
      <w:tr w:rsidR="001165DD" w:rsidRPr="00363790" w14:paraId="6862CC70" w14:textId="77777777" w:rsidTr="001165DD">
        <w:trPr>
          <w:trHeight w:val="4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D8EB1C" w14:textId="77777777" w:rsidR="00363790" w:rsidRPr="00363790" w:rsidRDefault="00363790" w:rsidP="00363790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At least on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C07AF9" w14:textId="58213ACA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19*** (-0.23,</w:t>
            </w:r>
            <w:r w:rsidR="00116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 xml:space="preserve"> </w:t>
            </w:r>
            <w:r w:rsidRPr="003637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1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93A6837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11*** (-0.15, -0.07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0BCE3F1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08*** (-0.13, -0.04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98165D9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08** (-0.13, -0.0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2D12BE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09*** (-0.13, -0.04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34E5DA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07** (-0.11, -0.03)</w:t>
            </w:r>
          </w:p>
        </w:tc>
      </w:tr>
      <w:tr w:rsidR="001165DD" w:rsidRPr="00363790" w14:paraId="1585E8F0" w14:textId="77777777" w:rsidTr="001165DD">
        <w:trPr>
          <w:trHeight w:val="57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49C246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Presence of chronic disease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5AECC3F" w14:textId="4D93D26D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DDE7E67" w14:textId="43EF476C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BA41673" w14:textId="2B8261D1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0FE1C3D" w14:textId="208BBA9A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F8DF758" w14:textId="7301A109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456EB1A" w14:textId="79F6254B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</w:tr>
      <w:tr w:rsidR="001165DD" w:rsidRPr="00363790" w14:paraId="19801C10" w14:textId="77777777" w:rsidTr="001165DD">
        <w:trPr>
          <w:trHeight w:val="4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460445" w14:textId="77777777" w:rsidR="00363790" w:rsidRPr="00363790" w:rsidRDefault="00363790" w:rsidP="00363790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Non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1EB70B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60CAA8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4B6891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F78534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BDDF8D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ref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35FEE4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ref</w:t>
            </w:r>
          </w:p>
        </w:tc>
      </w:tr>
      <w:tr w:rsidR="001165DD" w:rsidRPr="00363790" w14:paraId="2F798B97" w14:textId="77777777" w:rsidTr="001165DD">
        <w:trPr>
          <w:trHeight w:val="4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C1643B" w14:textId="77777777" w:rsidR="00363790" w:rsidRPr="00363790" w:rsidRDefault="00363790" w:rsidP="00363790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Singl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2F2425" w14:textId="0A6D1D1C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01 (-0.06,</w:t>
            </w:r>
            <w:r w:rsid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 xml:space="preserve"> </w:t>
            </w: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8A6AD2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02 (-0.06, 0.0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30C9CA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01 (-0.06, 0.03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BA1981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4 (-0.00, 0.09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7162DF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3 (-0.02, 0.07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EAEC56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1 (-0.03, 0.06)</w:t>
            </w:r>
          </w:p>
        </w:tc>
      </w:tr>
      <w:tr w:rsidR="001165DD" w:rsidRPr="00363790" w14:paraId="73294910" w14:textId="77777777" w:rsidTr="001165DD">
        <w:trPr>
          <w:trHeight w:val="4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ECEC5B" w14:textId="77777777" w:rsidR="00363790" w:rsidRPr="00363790" w:rsidRDefault="00363790" w:rsidP="00363790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Multipl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344A5A" w14:textId="002D1CBC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05 (-0.11,</w:t>
            </w:r>
            <w:r w:rsid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 xml:space="preserve"> </w:t>
            </w: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156319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06* (-0.11, -0.0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87680F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06 (-0.13, 0.0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AFE736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05 (-0.11, 0.0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45BB56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02 (-0.07, 0.04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30BF58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05 (-0.10, 0.00)</w:t>
            </w:r>
          </w:p>
        </w:tc>
      </w:tr>
      <w:tr w:rsidR="001165DD" w:rsidRPr="00363790" w14:paraId="49DA6D33" w14:textId="77777777" w:rsidTr="001165DD">
        <w:trPr>
          <w:trHeight w:val="4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E4F090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Residenc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6ED80A2" w14:textId="12E9BE60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06C82CC" w14:textId="2996A2A1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DE28B93" w14:textId="0D985F8F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7115A7A" w14:textId="19B9F27D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FC8A627" w14:textId="04645FC0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F9B09FA" w14:textId="65D3AB6D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</w:tr>
      <w:tr w:rsidR="001165DD" w:rsidRPr="00363790" w14:paraId="6995C0E1" w14:textId="77777777" w:rsidTr="001165DD">
        <w:trPr>
          <w:trHeight w:val="4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9C0BE7" w14:textId="77777777" w:rsidR="00363790" w:rsidRPr="00363790" w:rsidRDefault="00363790" w:rsidP="00363790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Rural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81769C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B00268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59316A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C97CFC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CCA258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ref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7CD8CA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ref</w:t>
            </w:r>
          </w:p>
        </w:tc>
      </w:tr>
      <w:tr w:rsidR="001165DD" w:rsidRPr="00363790" w14:paraId="3B607B88" w14:textId="77777777" w:rsidTr="001165DD">
        <w:trPr>
          <w:trHeight w:val="4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156F8D" w14:textId="77777777" w:rsidR="00363790" w:rsidRPr="00363790" w:rsidRDefault="00363790" w:rsidP="00363790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Urban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E6538B6" w14:textId="16EAD96E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2 (-0.03,</w:t>
            </w:r>
            <w:r w:rsid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 xml:space="preserve"> </w:t>
            </w: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C3D5258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3 (-0.02, 0.08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78CC499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5 (-0.01, 0.1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5EF81F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4 (-0.02, 0.09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61B599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8** (0.02, 0.13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807DA1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9*** (0.04, 0.14)</w:t>
            </w:r>
          </w:p>
        </w:tc>
      </w:tr>
      <w:tr w:rsidR="001165DD" w:rsidRPr="00363790" w14:paraId="2B0A138B" w14:textId="77777777" w:rsidTr="001165DD">
        <w:trPr>
          <w:trHeight w:val="4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6FD590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Gender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060E842" w14:textId="1B019804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0BAD1AB" w14:textId="718BCB42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A0A4E9C" w14:textId="1345A306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8769575" w14:textId="64831190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8507ABA" w14:textId="35E670D3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2810784" w14:textId="61CAA345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</w:tr>
      <w:tr w:rsidR="001165DD" w:rsidRPr="00363790" w14:paraId="446725A4" w14:textId="77777777" w:rsidTr="001165DD">
        <w:trPr>
          <w:trHeight w:val="4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9C8501" w14:textId="77777777" w:rsidR="00363790" w:rsidRPr="00363790" w:rsidRDefault="00363790" w:rsidP="00363790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Femal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A7491C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AC9788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3E0682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8C9BB7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3EAA4D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ref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18183F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ref</w:t>
            </w:r>
          </w:p>
        </w:tc>
      </w:tr>
      <w:tr w:rsidR="001165DD" w:rsidRPr="00363790" w14:paraId="00953D7C" w14:textId="77777777" w:rsidTr="001165DD">
        <w:trPr>
          <w:trHeight w:val="4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1BEF0D" w14:textId="77777777" w:rsidR="00363790" w:rsidRPr="00363790" w:rsidRDefault="00363790" w:rsidP="00363790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Mal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AEA3D4" w14:textId="62797469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09** (-0.14,</w:t>
            </w:r>
            <w:r w:rsidR="00116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 xml:space="preserve"> </w:t>
            </w:r>
            <w:r w:rsidRPr="003637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0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D0019E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06* (-0.11, -0.0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DAB8C8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09** (-0.15, -0.03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EF94D7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07* (-0.13, -0.0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12DE12E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08** (-0.12, -0.03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24A331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08** (-0.12, -0.03)</w:t>
            </w:r>
          </w:p>
        </w:tc>
      </w:tr>
      <w:tr w:rsidR="001165DD" w:rsidRPr="00363790" w14:paraId="1E356A84" w14:textId="77777777" w:rsidTr="001165DD">
        <w:trPr>
          <w:trHeight w:val="4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6477BD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Ag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52889E" w14:textId="2A25BD24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0* (0.00,</w:t>
            </w:r>
            <w:r w:rsidR="00116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 xml:space="preserve"> </w:t>
            </w:r>
            <w:r w:rsidRPr="003637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4FFDA0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 (-0.00, 0.0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C1B001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 (-0.00, 0.01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89D7C7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0* (0.00, 0.0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27B6B9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 (-0.00, 0.00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99B159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0 (-0.00, 0.01)</w:t>
            </w:r>
          </w:p>
        </w:tc>
      </w:tr>
      <w:tr w:rsidR="001165DD" w:rsidRPr="00363790" w14:paraId="56108697" w14:textId="77777777" w:rsidTr="001165DD">
        <w:trPr>
          <w:trHeight w:val="4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4412DD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Education level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89451A6" w14:textId="5FC947E6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D0D0AF9" w14:textId="044B8210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86ACFBC" w14:textId="695BDD73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4B02F51" w14:textId="2DE5F103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6143655" w14:textId="01FEFABE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07510C0" w14:textId="47A437D6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</w:tr>
      <w:tr w:rsidR="001165DD" w:rsidRPr="00363790" w14:paraId="552F1F89" w14:textId="77777777" w:rsidTr="001165DD">
        <w:trPr>
          <w:trHeight w:val="4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083DF9" w14:textId="77777777" w:rsidR="00363790" w:rsidRPr="00363790" w:rsidRDefault="00363790" w:rsidP="00363790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 xml:space="preserve">No schooling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3E619B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336395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8010BC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0EF2AF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80FD1D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ref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7B1DB2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ref</w:t>
            </w:r>
          </w:p>
        </w:tc>
      </w:tr>
      <w:tr w:rsidR="001165DD" w:rsidRPr="00363790" w14:paraId="4F8F8C1A" w14:textId="77777777" w:rsidTr="001165DD">
        <w:trPr>
          <w:trHeight w:val="4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D9BDF0" w14:textId="77777777" w:rsidR="00363790" w:rsidRPr="00363790" w:rsidRDefault="00363790" w:rsidP="00363790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 xml:space="preserve">Less than 5 </w:t>
            </w:r>
            <w:proofErr w:type="gramStart"/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year</w:t>
            </w:r>
            <w:proofErr w:type="gramEnd"/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 xml:space="preserve"> complete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585AA2" w14:textId="18A28089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2 (-0.05,</w:t>
            </w:r>
            <w:r w:rsid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 xml:space="preserve"> </w:t>
            </w: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1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99C667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5 (-0.02, 0.1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5D372E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4 (-0.04, 0.11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1AD0C8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3 (-0.04, 0.1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C83FE1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4 (-0.03, 0.11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476F90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3 (-0.05, 0.10)</w:t>
            </w:r>
          </w:p>
        </w:tc>
      </w:tr>
      <w:tr w:rsidR="001165DD" w:rsidRPr="00363790" w14:paraId="109FBABF" w14:textId="77777777" w:rsidTr="001165DD">
        <w:trPr>
          <w:trHeight w:val="4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FEA267" w14:textId="77777777" w:rsidR="00363790" w:rsidRPr="00363790" w:rsidRDefault="00363790" w:rsidP="00363790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lastRenderedPageBreak/>
              <w:t xml:space="preserve">5-9 years complete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A9334A" w14:textId="57C6B39D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7* (0.00,</w:t>
            </w:r>
            <w:r w:rsidR="00116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 xml:space="preserve"> </w:t>
            </w:r>
            <w:r w:rsidRPr="003637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1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2190FA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11*** (0.05, 0.17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C37A4C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9** (0.02, 0.16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378749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10** (0.04, 0.1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4DAE8C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9* (0.02, 0.15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2DFF16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10** (0.04, 0.16)</w:t>
            </w:r>
          </w:p>
        </w:tc>
      </w:tr>
      <w:tr w:rsidR="001165DD" w:rsidRPr="00363790" w14:paraId="6CD00863" w14:textId="77777777" w:rsidTr="001165DD">
        <w:trPr>
          <w:trHeight w:val="4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CBFD5D" w14:textId="77777777" w:rsidR="00363790" w:rsidRPr="00363790" w:rsidRDefault="00363790" w:rsidP="00363790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10 or more years complet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C3B9AA" w14:textId="0B469D24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18*** (0.09,</w:t>
            </w:r>
            <w:r w:rsidR="00116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 xml:space="preserve"> </w:t>
            </w:r>
            <w:r w:rsidRPr="003637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2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B6A9A5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25*** (0.18, 0.3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96CE39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24*** (0.16, 0.31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3722BCA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24*** (0.13, 0.3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E069802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24*** (0.16, 0.31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026455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22*** (0.15, 0.29)</w:t>
            </w:r>
          </w:p>
        </w:tc>
      </w:tr>
      <w:tr w:rsidR="001165DD" w:rsidRPr="00363790" w14:paraId="22A88750" w14:textId="77777777" w:rsidTr="00744422">
        <w:trPr>
          <w:trHeight w:val="314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DEB362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Marriag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1945BFE" w14:textId="35E0FB3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399EB41" w14:textId="5F680DA9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2E2D722" w14:textId="70FE1B3E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36407E0" w14:textId="153D6FFE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F8ECBA7" w14:textId="36E89F8B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427B71D" w14:textId="021D3E38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</w:tr>
      <w:tr w:rsidR="001165DD" w:rsidRPr="00363790" w14:paraId="76FDA06E" w14:textId="77777777" w:rsidTr="001165DD">
        <w:trPr>
          <w:trHeight w:val="4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5BCF3F" w14:textId="77777777" w:rsidR="00363790" w:rsidRPr="00363790" w:rsidRDefault="00363790" w:rsidP="00363790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Currently not marrie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2A6CCA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9C7779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A01A9F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2A3268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DCA84E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ref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31A116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ref</w:t>
            </w:r>
          </w:p>
        </w:tc>
      </w:tr>
      <w:tr w:rsidR="001165DD" w:rsidRPr="00363790" w14:paraId="5EF1EE11" w14:textId="77777777" w:rsidTr="001165DD">
        <w:trPr>
          <w:trHeight w:val="4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009B30" w14:textId="77777777" w:rsidR="00363790" w:rsidRPr="00363790" w:rsidRDefault="00363790" w:rsidP="00363790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Currently marrie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4E6AC2" w14:textId="1FF05DEC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5 (-0.00,</w:t>
            </w:r>
            <w:r w:rsid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 xml:space="preserve"> </w:t>
            </w: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1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628B17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3 (-0.02, 0.08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7EB970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6* (0.00, 0.11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9CCD7C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5 (-0.01, 0.1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83F90B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3 (-0.02, 0.08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F60386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3 (-0.01, 0.08)</w:t>
            </w:r>
          </w:p>
        </w:tc>
      </w:tr>
      <w:tr w:rsidR="001165DD" w:rsidRPr="00363790" w14:paraId="0872DBA3" w14:textId="77777777" w:rsidTr="00E64356">
        <w:trPr>
          <w:trHeight w:val="4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46D979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Religion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3119B85" w14:textId="6A38E0B6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5882FBD" w14:textId="4BE34E1F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49C17C9" w14:textId="2E27E75B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34967B8" w14:textId="0912B7F5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21CAE53" w14:textId="62CDB7D8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1586DA4" w14:textId="76F652A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</w:tr>
      <w:tr w:rsidR="001165DD" w:rsidRPr="00363790" w14:paraId="24CA8729" w14:textId="77777777" w:rsidTr="001165DD">
        <w:trPr>
          <w:trHeight w:val="4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60B264" w14:textId="77777777" w:rsidR="00363790" w:rsidRPr="00363790" w:rsidRDefault="00363790" w:rsidP="00363790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 xml:space="preserve">Hindu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A86651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6A0FE9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F1395C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323E7D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940081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ref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E40617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ref</w:t>
            </w:r>
          </w:p>
        </w:tc>
      </w:tr>
      <w:tr w:rsidR="001165DD" w:rsidRPr="00363790" w14:paraId="68A518E4" w14:textId="77777777" w:rsidTr="001165DD">
        <w:trPr>
          <w:trHeight w:val="4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AFEB77" w14:textId="77777777" w:rsidR="00363790" w:rsidRPr="00363790" w:rsidRDefault="00363790" w:rsidP="00363790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Muslim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E8F737" w14:textId="55910D05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06 (-0.13,</w:t>
            </w:r>
            <w:r w:rsid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 xml:space="preserve"> </w:t>
            </w: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60E1A9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0 (-0.06, 0.06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BDBA5B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1 (-0.05, 0.08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A3041C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0 (-0.06, 0.0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E171D9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00 (-0.07, 0.07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D97D35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2 (-0.04, 0.09)</w:t>
            </w:r>
          </w:p>
        </w:tc>
      </w:tr>
      <w:tr w:rsidR="001165DD" w:rsidRPr="00363790" w14:paraId="2123C647" w14:textId="77777777" w:rsidTr="00744422">
        <w:trPr>
          <w:trHeight w:val="347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B8DD57" w14:textId="77777777" w:rsidR="00363790" w:rsidRPr="00363790" w:rsidRDefault="00363790" w:rsidP="00363790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Other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100568" w14:textId="686C89E0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09* (-0.17,</w:t>
            </w:r>
            <w:r w:rsidR="00116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 xml:space="preserve"> </w:t>
            </w:r>
            <w:r w:rsidRPr="003637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0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AC4677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07 (-0.15, 0.0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181B6B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08* (-0.17, -0.0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7E0D00E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04 (-0.12, 0.0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9A906A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15** (-0.24, -0.06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A2F87D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13** (-0.22, -0.04)</w:t>
            </w:r>
          </w:p>
        </w:tc>
      </w:tr>
      <w:tr w:rsidR="001165DD" w:rsidRPr="00363790" w14:paraId="6161D780" w14:textId="77777777" w:rsidTr="00744422">
        <w:trPr>
          <w:trHeight w:val="281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7A56B9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Cast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45DFB9C" w14:textId="0D66C036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48A41A5" w14:textId="2E12417A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7055D0F" w14:textId="330DA8D2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3D00E0C" w14:textId="3F04B7D8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FB7B71A" w14:textId="16AB2705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5F84AFE" w14:textId="43FB319D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</w:tr>
      <w:tr w:rsidR="001165DD" w:rsidRPr="00363790" w14:paraId="17288322" w14:textId="77777777" w:rsidTr="001165DD">
        <w:trPr>
          <w:trHeight w:val="4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95328E" w14:textId="77777777" w:rsidR="00363790" w:rsidRPr="00363790" w:rsidRDefault="00363790" w:rsidP="00363790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Upper Caste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C11806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C37EFD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EB88ED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F0BDD8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AFE7D4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ref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5D7A45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ref</w:t>
            </w:r>
          </w:p>
        </w:tc>
      </w:tr>
      <w:tr w:rsidR="001165DD" w:rsidRPr="00363790" w14:paraId="73E534DF" w14:textId="77777777" w:rsidTr="001165DD">
        <w:trPr>
          <w:trHeight w:val="4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3B6F92" w14:textId="77777777" w:rsidR="00363790" w:rsidRPr="00363790" w:rsidRDefault="00363790" w:rsidP="00363790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Schedule Cast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33DAB3" w14:textId="3B24150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05* (-0.10,</w:t>
            </w:r>
            <w:r w:rsidR="00116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 xml:space="preserve"> </w:t>
            </w:r>
            <w:r w:rsidRPr="003637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0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59FABD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04 (-0.09, 0.0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F50C48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06* (-0.11, -0.01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E52E60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06* (-0.11, -0.0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30FB69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06* (-0.11, -0.01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299927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05 (-0.10, 0.00)</w:t>
            </w:r>
          </w:p>
        </w:tc>
      </w:tr>
      <w:tr w:rsidR="001165DD" w:rsidRPr="00363790" w14:paraId="2B06E19C" w14:textId="77777777" w:rsidTr="001165DD">
        <w:trPr>
          <w:trHeight w:val="4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2A48B2" w14:textId="77777777" w:rsidR="00363790" w:rsidRPr="00363790" w:rsidRDefault="00363790" w:rsidP="00363790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Schedule Trib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33ADE7" w14:textId="4A6B8690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01 (-0.09,</w:t>
            </w:r>
            <w:r w:rsid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 xml:space="preserve"> </w:t>
            </w: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A35D92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05 (-0.12, 0.0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497E09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09* (-0.17, -0.0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74EA7F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04 (-0.11, 0.0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54F20F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01 (-0.09, 0.07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D7272D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0 (-0.06, 0.07)</w:t>
            </w:r>
          </w:p>
        </w:tc>
      </w:tr>
      <w:tr w:rsidR="001165DD" w:rsidRPr="00363790" w14:paraId="3A568E59" w14:textId="77777777" w:rsidTr="00E64356">
        <w:trPr>
          <w:trHeight w:val="4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09E5AE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Economic statu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0BD0D0B" w14:textId="25A1CD4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FAA27C0" w14:textId="0A9C34CA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DC3D8E6" w14:textId="512EC72F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D64DBD3" w14:textId="2136DFA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15219A1" w14:textId="45F9F4F3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5ADDF26" w14:textId="20465A11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</w:tr>
      <w:tr w:rsidR="001165DD" w:rsidRPr="00363790" w14:paraId="3ABE4B9B" w14:textId="77777777" w:rsidTr="001165DD">
        <w:trPr>
          <w:trHeight w:val="4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9FAD99" w14:textId="77777777" w:rsidR="00363790" w:rsidRPr="00363790" w:rsidRDefault="00363790" w:rsidP="00363790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 xml:space="preserve">Higher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D38212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31F549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9BB808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EFBB76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F76C52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ref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034014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ref</w:t>
            </w:r>
          </w:p>
        </w:tc>
      </w:tr>
      <w:tr w:rsidR="001165DD" w:rsidRPr="00363790" w14:paraId="33CF0711" w14:textId="77777777" w:rsidTr="001165DD">
        <w:trPr>
          <w:trHeight w:val="4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675B64" w14:textId="77777777" w:rsidR="00363790" w:rsidRPr="00363790" w:rsidRDefault="00363790" w:rsidP="00363790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Lower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29DC40" w14:textId="492907F5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05* (-0.09,</w:t>
            </w:r>
            <w:r w:rsidR="00116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 xml:space="preserve"> </w:t>
            </w:r>
            <w:r w:rsidRPr="003637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0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F363B0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08*** (-0.12, -0.04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4401A6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08*** (-0.12, -0.03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00054F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09*** (-0.13, -0.0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D896E5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06** (-0.10, -0.02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2197F2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06** (-0.10, -0.03)</w:t>
            </w:r>
          </w:p>
        </w:tc>
      </w:tr>
      <w:tr w:rsidR="001165DD" w:rsidRPr="00363790" w14:paraId="3324386E" w14:textId="77777777" w:rsidTr="00E64356">
        <w:trPr>
          <w:trHeight w:val="4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4EDD16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Health insuranc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4845A86" w14:textId="4E48D11C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491B61A" w14:textId="1E0C05D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503BAD1" w14:textId="77E4C2A4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B22C6AE" w14:textId="6BFD8503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02CEA7D" w14:textId="36E78C48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62C78D4" w14:textId="197EF772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</w:tr>
      <w:tr w:rsidR="001165DD" w:rsidRPr="00363790" w14:paraId="437CBD47" w14:textId="77777777" w:rsidTr="001165DD">
        <w:trPr>
          <w:trHeight w:val="4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959E85" w14:textId="77777777" w:rsidR="00363790" w:rsidRPr="00363790" w:rsidRDefault="00363790" w:rsidP="00363790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No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EEFD86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80FA22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08DF50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6BEEA9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AF80C5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ref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EBC1F5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ref</w:t>
            </w:r>
          </w:p>
        </w:tc>
      </w:tr>
      <w:tr w:rsidR="001165DD" w:rsidRPr="00363790" w14:paraId="44FB439F" w14:textId="77777777" w:rsidTr="001165DD">
        <w:trPr>
          <w:trHeight w:val="4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762E80" w14:textId="77777777" w:rsidR="00363790" w:rsidRPr="00363790" w:rsidRDefault="00363790" w:rsidP="00363790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Ye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E2B8F3" w14:textId="3E0CF2CF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3 (-0.03,</w:t>
            </w:r>
            <w:r w:rsid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 xml:space="preserve"> </w:t>
            </w: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9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DDEA97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3 (-0.03, 0.08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7D720F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3 (-0.03, 0.1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8D5CB4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5 (-0.02, 0.1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2A2229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4 (-0.03, 0.10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6D3E49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5 (-0.00, 0.11)</w:t>
            </w:r>
          </w:p>
        </w:tc>
      </w:tr>
      <w:tr w:rsidR="001165DD" w:rsidRPr="00363790" w14:paraId="0C50D3D3" w14:textId="77777777" w:rsidTr="001165DD">
        <w:trPr>
          <w:trHeight w:val="4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5E0113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States/Territorie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F5C3FB3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Include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1046B00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Include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189C8F4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Include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DEEE5FA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Include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0F9572C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Include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89236E6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Included</w:t>
            </w:r>
          </w:p>
        </w:tc>
      </w:tr>
      <w:tr w:rsidR="001165DD" w:rsidRPr="00363790" w14:paraId="66841536" w14:textId="77777777" w:rsidTr="001165DD">
        <w:trPr>
          <w:trHeight w:val="4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DAF6F5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Constant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240DC69" w14:textId="17AC1EBE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3.31*** (3.00,</w:t>
            </w:r>
            <w:r w:rsidR="00116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 xml:space="preserve"> </w:t>
            </w:r>
            <w:r w:rsidRPr="003637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3.6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D5485F5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3.72*** (3.43, 4.0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EA3CB5D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3.55*** (3.21, 3.89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CBD93EF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3.56*** (3.26, 3.8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FE14046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3.74*** (3.43, 4.05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6B6810" w14:textId="77777777" w:rsidR="00363790" w:rsidRPr="00363790" w:rsidRDefault="00363790" w:rsidP="003637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3637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3.66*** (3.40, 3.92)</w:t>
            </w:r>
          </w:p>
        </w:tc>
      </w:tr>
    </w:tbl>
    <w:p w14:paraId="3BBAEEC9" w14:textId="4CB19988" w:rsidR="00CF71E3" w:rsidRDefault="00EB5817" w:rsidP="00EB5817">
      <w:pPr>
        <w:tabs>
          <w:tab w:val="left" w:pos="1803"/>
        </w:tabs>
        <w:rPr>
          <w:rFonts w:ascii="Calibri" w:hAnsi="Calibri" w:cs="Calibri"/>
          <w:b/>
          <w:bCs/>
          <w:sz w:val="22"/>
          <w:szCs w:val="22"/>
        </w:rPr>
      </w:pPr>
      <w:r w:rsidRPr="009E1FEA">
        <w:rPr>
          <w:rFonts w:ascii="Calibri" w:hAnsi="Calibri" w:cs="Calibri"/>
          <w:b/>
          <w:bCs/>
          <w:sz w:val="22"/>
          <w:szCs w:val="22"/>
        </w:rPr>
        <w:t xml:space="preserve">Note: </w:t>
      </w:r>
      <w:r w:rsidRPr="009E1FEA">
        <w:rPr>
          <w:rFonts w:ascii="Calibri" w:eastAsia="Times New Roman" w:hAnsi="Calibri" w:cs="Calibri"/>
          <w:i/>
          <w:iCs/>
          <w:color w:val="000000"/>
          <w:kern w:val="0"/>
          <w:sz w:val="22"/>
          <w:szCs w:val="22"/>
          <w:lang w:eastAsia="en-AU"/>
          <w14:ligatures w14:val="none"/>
        </w:rPr>
        <w:t xml:space="preserve">*Significant at p&lt;0.05, **significant at p&lt;0.01, ***significant at p&lt;0.001. </w:t>
      </w:r>
      <w:r w:rsidRPr="009E1FEA">
        <w:rPr>
          <w:rFonts w:ascii="Calibri" w:hAnsi="Calibri" w:cs="Calibri"/>
          <w:b/>
          <w:bCs/>
          <w:sz w:val="22"/>
          <w:szCs w:val="22"/>
        </w:rPr>
        <w:t xml:space="preserve"> </w:t>
      </w:r>
      <w:r w:rsidRPr="009E1FEA">
        <w:rPr>
          <w:rFonts w:ascii="Calibri" w:eastAsia="Times New Roman" w:hAnsi="Calibri" w:cs="Calibri"/>
          <w:i/>
          <w:iCs/>
          <w:color w:val="000000"/>
          <w:kern w:val="0"/>
          <w:sz w:val="22"/>
          <w:szCs w:val="22"/>
          <w:lang w:eastAsia="en-AU"/>
          <w14:ligatures w14:val="none"/>
        </w:rPr>
        <w:t>Adjusted estimates are based on multivariable regression models including all covariates listed in the table and state</w:t>
      </w:r>
      <w:r>
        <w:rPr>
          <w:rFonts w:ascii="Calibri" w:eastAsia="Times New Roman" w:hAnsi="Calibri" w:cs="Calibri"/>
          <w:i/>
          <w:iCs/>
          <w:color w:val="000000"/>
          <w:kern w:val="0"/>
          <w:sz w:val="22"/>
          <w:szCs w:val="22"/>
          <w:lang w:eastAsia="en-AU"/>
          <w14:ligatures w14:val="none"/>
        </w:rPr>
        <w:t>s/territories</w:t>
      </w:r>
      <w:r w:rsidRPr="009E1FEA">
        <w:rPr>
          <w:rFonts w:ascii="Calibri" w:eastAsia="Times New Roman" w:hAnsi="Calibri" w:cs="Calibri"/>
          <w:i/>
          <w:iCs/>
          <w:color w:val="000000"/>
          <w:kern w:val="0"/>
          <w:sz w:val="22"/>
          <w:szCs w:val="22"/>
          <w:lang w:eastAsia="en-AU"/>
          <w14:ligatures w14:val="none"/>
        </w:rPr>
        <w:t xml:space="preserve"> (coefficients not shown).</w:t>
      </w:r>
    </w:p>
    <w:p w14:paraId="71E774B9" w14:textId="167BD64B" w:rsidR="00700BD0" w:rsidRDefault="00EB5817" w:rsidP="00257519">
      <w:pPr>
        <w:tabs>
          <w:tab w:val="left" w:pos="1803"/>
        </w:tabs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lastRenderedPageBreak/>
        <w:tab/>
      </w:r>
      <w:r w:rsidR="00A063C8">
        <w:rPr>
          <w:rFonts w:ascii="Calibri" w:hAnsi="Calibri" w:cs="Calibri"/>
          <w:b/>
          <w:bCs/>
          <w:sz w:val="22"/>
          <w:szCs w:val="22"/>
        </w:rPr>
        <w:t xml:space="preserve">Table S3: </w:t>
      </w:r>
      <w:r w:rsidR="00A063C8">
        <w:rPr>
          <w:rFonts w:ascii="Calibri" w:hAnsi="Calibri" w:cs="Calibri"/>
          <w:b/>
          <w:bCs/>
        </w:rPr>
        <w:t>HSR</w:t>
      </w:r>
      <w:r w:rsidR="00A063C8" w:rsidRPr="00FB4A00">
        <w:rPr>
          <w:rFonts w:ascii="Calibri" w:hAnsi="Calibri" w:cs="Calibri"/>
          <w:b/>
          <w:bCs/>
        </w:rPr>
        <w:t xml:space="preserve"> </w:t>
      </w:r>
      <w:r w:rsidR="00A063C8">
        <w:rPr>
          <w:rFonts w:ascii="Calibri" w:hAnsi="Calibri" w:cs="Calibri"/>
          <w:b/>
          <w:bCs/>
        </w:rPr>
        <w:t xml:space="preserve">domains </w:t>
      </w:r>
      <w:r w:rsidR="00A063C8" w:rsidRPr="00FB4A00">
        <w:rPr>
          <w:rFonts w:ascii="Calibri" w:hAnsi="Calibri" w:cs="Calibri"/>
          <w:b/>
          <w:bCs/>
        </w:rPr>
        <w:t xml:space="preserve">and </w:t>
      </w:r>
      <w:r w:rsidR="00A063C8">
        <w:rPr>
          <w:rFonts w:ascii="Calibri" w:hAnsi="Calibri" w:cs="Calibri"/>
          <w:b/>
          <w:bCs/>
        </w:rPr>
        <w:t>functional limitations for INPATIENT care</w:t>
      </w:r>
      <w:r w:rsidR="00A52480">
        <w:rPr>
          <w:rFonts w:ascii="Calibri" w:hAnsi="Calibri" w:cs="Calibri"/>
          <w:b/>
          <w:bCs/>
        </w:rPr>
        <w:t xml:space="preserve"> </w:t>
      </w:r>
    </w:p>
    <w:tbl>
      <w:tblPr>
        <w:tblW w:w="15027" w:type="dxa"/>
        <w:tblInd w:w="-431" w:type="dxa"/>
        <w:tblLook w:val="04A0" w:firstRow="1" w:lastRow="0" w:firstColumn="1" w:lastColumn="0" w:noHBand="0" w:noVBand="1"/>
      </w:tblPr>
      <w:tblGrid>
        <w:gridCol w:w="2694"/>
        <w:gridCol w:w="2127"/>
        <w:gridCol w:w="1984"/>
        <w:gridCol w:w="2126"/>
        <w:gridCol w:w="1985"/>
        <w:gridCol w:w="1984"/>
        <w:gridCol w:w="2127"/>
      </w:tblGrid>
      <w:tr w:rsidR="005F1F6B" w:rsidRPr="001165DD" w14:paraId="1BD23F61" w14:textId="77777777" w:rsidTr="005F1F6B">
        <w:trPr>
          <w:trHeight w:val="520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04F01D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Covariates</w:t>
            </w:r>
          </w:p>
        </w:tc>
        <w:tc>
          <w:tcPr>
            <w:tcW w:w="1233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hideMark/>
          </w:tcPr>
          <w:p w14:paraId="347C338C" w14:textId="77777777" w:rsidR="001165DD" w:rsidRPr="001165DD" w:rsidRDefault="001165DD" w:rsidP="001165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Inpatient (N=2,358)</w:t>
            </w:r>
          </w:p>
        </w:tc>
      </w:tr>
      <w:tr w:rsidR="005F1F6B" w:rsidRPr="001165DD" w14:paraId="482B6B53" w14:textId="77777777" w:rsidTr="005F1F6B">
        <w:trPr>
          <w:trHeight w:val="62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D62495" w14:textId="6C5FE39F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114658C0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Prompt atten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52C77186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Dignit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485B0F3A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Communicatio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6863ECF9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Confidentialit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5C87028B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 xml:space="preserve">Choice of providers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42797287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Quality of amenities</w:t>
            </w:r>
          </w:p>
        </w:tc>
      </w:tr>
      <w:tr w:rsidR="005F1F6B" w:rsidRPr="001165DD" w14:paraId="284FF753" w14:textId="77777777" w:rsidTr="00E527B9">
        <w:trPr>
          <w:trHeight w:val="4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C13787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ADL/IADL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37C10DB" w14:textId="622D57E3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99F8119" w14:textId="4AE8DB2E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7283FE6" w14:textId="0AA3D9D8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E282DA6" w14:textId="0EA5D332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66C2401" w14:textId="323DF9D3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DAE0704" w14:textId="2D766644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</w:tr>
      <w:tr w:rsidR="005F1F6B" w:rsidRPr="001165DD" w14:paraId="6A3C9565" w14:textId="77777777" w:rsidTr="005F1F6B">
        <w:trPr>
          <w:trHeight w:val="4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D000F3" w14:textId="77777777" w:rsidR="001165DD" w:rsidRPr="001165DD" w:rsidRDefault="001165DD" w:rsidP="001165D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No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C11CEE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7FA836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64D99D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FD2625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ACFF35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ref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C75CB6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ref</w:t>
            </w:r>
          </w:p>
        </w:tc>
      </w:tr>
      <w:tr w:rsidR="005F1F6B" w:rsidRPr="001165DD" w14:paraId="0EEA1E8E" w14:textId="77777777" w:rsidTr="005F1F6B">
        <w:trPr>
          <w:trHeight w:val="4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3C3762" w14:textId="77777777" w:rsidR="001165DD" w:rsidRPr="001165DD" w:rsidRDefault="001165DD" w:rsidP="001165D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At least on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256F75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16** (-0.27, -0.0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D31D8EF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12* (-0.22, -0.0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C5C255C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06 (-0.16, 0.05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61220C7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07 (-0.18, 0.0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802A91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11* (-0.22, -0.01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EDBFF5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09 (-0.20, 0.02)</w:t>
            </w:r>
          </w:p>
        </w:tc>
      </w:tr>
      <w:tr w:rsidR="005F1F6B" w:rsidRPr="001165DD" w14:paraId="338B8C53" w14:textId="77777777" w:rsidTr="00E527B9">
        <w:trPr>
          <w:trHeight w:val="371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A2ED80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Presence of chronic disease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37E1F03" w14:textId="2900E9B9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878BC49" w14:textId="1F555DEC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ADC22A5" w14:textId="2CC51222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A2A03E2" w14:textId="7D291986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8E3DD2D" w14:textId="3FA02145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8A8ECA6" w14:textId="3396EA1D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</w:tr>
      <w:tr w:rsidR="005F1F6B" w:rsidRPr="001165DD" w14:paraId="3DB5FDDA" w14:textId="77777777" w:rsidTr="005F1F6B">
        <w:trPr>
          <w:trHeight w:val="4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9314D6" w14:textId="77777777" w:rsidR="001165DD" w:rsidRPr="001165DD" w:rsidRDefault="001165DD" w:rsidP="001165D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Non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931090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EF2E58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D1AB21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9EDD90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A6CF94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ref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763AAD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ref</w:t>
            </w:r>
          </w:p>
        </w:tc>
      </w:tr>
      <w:tr w:rsidR="005F1F6B" w:rsidRPr="001165DD" w14:paraId="61F69A9D" w14:textId="77777777" w:rsidTr="005F1F6B">
        <w:trPr>
          <w:trHeight w:val="4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D86978" w14:textId="77777777" w:rsidR="001165DD" w:rsidRPr="001165DD" w:rsidRDefault="001165DD" w:rsidP="001165D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Singl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52C8D4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4 (-0.09, 0.18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EF5B9C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11 (-0.03, 0.25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9A4D68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13 (-0.01, 0.27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987189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17* (0.03, 0.3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487E32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16* (0.01, 0.30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1E0D71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16* (0.02, 0.31)</w:t>
            </w:r>
          </w:p>
        </w:tc>
      </w:tr>
      <w:tr w:rsidR="005F1F6B" w:rsidRPr="001165DD" w14:paraId="7EBEBB05" w14:textId="77777777" w:rsidTr="005F1F6B">
        <w:trPr>
          <w:trHeight w:val="4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966EE6" w14:textId="77777777" w:rsidR="001165DD" w:rsidRPr="001165DD" w:rsidRDefault="001165DD" w:rsidP="001165D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Multipl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293CAE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7 (-0.06, 0.19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09B1DB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10 (-0.04, 0.24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F905CF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17** (0.04, 0.29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60BB94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20** (0.06, 0.3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08ED64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15* (0.02, 0.29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87D9E4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10 (-0.03, 0.23)</w:t>
            </w:r>
          </w:p>
        </w:tc>
      </w:tr>
      <w:tr w:rsidR="005F1F6B" w:rsidRPr="001165DD" w14:paraId="64429075" w14:textId="77777777" w:rsidTr="00E527B9">
        <w:trPr>
          <w:trHeight w:val="4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199BAF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Residenc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F7685EE" w14:textId="5216D54E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0FCD0F5" w14:textId="15C217C6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DE90425" w14:textId="46C52FA8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F50E1AB" w14:textId="4975C9A2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CEE6258" w14:textId="51807E30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03FA24F" w14:textId="34EBB4B6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</w:tr>
      <w:tr w:rsidR="005F1F6B" w:rsidRPr="001165DD" w14:paraId="0C05DFBA" w14:textId="77777777" w:rsidTr="005F1F6B">
        <w:trPr>
          <w:trHeight w:val="4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ACB796" w14:textId="77777777" w:rsidR="001165DD" w:rsidRPr="001165DD" w:rsidRDefault="001165DD" w:rsidP="001165D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Rural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0BE296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008050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476583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0E3486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01BBAA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ref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895170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ref</w:t>
            </w:r>
          </w:p>
        </w:tc>
      </w:tr>
      <w:tr w:rsidR="005F1F6B" w:rsidRPr="001165DD" w14:paraId="1383167A" w14:textId="77777777" w:rsidTr="005F1F6B">
        <w:trPr>
          <w:trHeight w:val="4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64923A" w14:textId="77777777" w:rsidR="001165DD" w:rsidRPr="001165DD" w:rsidRDefault="001165DD" w:rsidP="001165D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Urban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54A8E21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2 (-0.10, 0.1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83B5C0F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5 (-0.07, 0.17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8477DA5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0 (-0.13, 0.13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AC06BF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10 (-0.05, 0.2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8BA520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4 (-0.10, 0.17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4AB15C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4 (-0.09, 0.17)</w:t>
            </w:r>
          </w:p>
        </w:tc>
      </w:tr>
      <w:tr w:rsidR="005F1F6B" w:rsidRPr="001165DD" w14:paraId="2688E061" w14:textId="77777777" w:rsidTr="00E527B9">
        <w:trPr>
          <w:trHeight w:val="4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020A22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Gender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44B7C97" w14:textId="61485985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EF77636" w14:textId="16FF756B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67EC8C9" w14:textId="6FFB4E80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8E9B8B0" w14:textId="3DC60003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95F0078" w14:textId="3D1DDD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CA1CED7" w14:textId="6242F0D4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</w:tr>
      <w:tr w:rsidR="005F1F6B" w:rsidRPr="001165DD" w14:paraId="08F50169" w14:textId="77777777" w:rsidTr="005F1F6B">
        <w:trPr>
          <w:trHeight w:val="4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14ADA5" w14:textId="77777777" w:rsidR="001165DD" w:rsidRPr="001165DD" w:rsidRDefault="001165DD" w:rsidP="001165D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Femal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568CEC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692ED9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371113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96E25E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76E92B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ref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DBF93A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ref</w:t>
            </w:r>
          </w:p>
        </w:tc>
      </w:tr>
      <w:tr w:rsidR="005F1F6B" w:rsidRPr="001165DD" w14:paraId="5E4F41EA" w14:textId="77777777" w:rsidTr="005F1F6B">
        <w:trPr>
          <w:trHeight w:val="4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43DCBB" w14:textId="77777777" w:rsidR="001165DD" w:rsidRPr="001165DD" w:rsidRDefault="001165DD" w:rsidP="001165D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Mal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77C5A1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17** (-0.28, -0.0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E58736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05 (-0.17, 0.07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80CE4D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05 (-0.16, 0.06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7735D7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05 (-0.18, 0.0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9595916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04 (-0.15, 0.08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BB94FB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17** (-0.29, -0.05)</w:t>
            </w:r>
          </w:p>
        </w:tc>
      </w:tr>
      <w:tr w:rsidR="005F1F6B" w:rsidRPr="001165DD" w14:paraId="1824889A" w14:textId="77777777" w:rsidTr="005F1F6B">
        <w:trPr>
          <w:trHeight w:val="4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A09AF5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Ag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656087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00 (-0.01, 0.0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34E560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01 (-0.01, 0.0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504E8B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00 (-0.01, 0.0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E20CF5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00 (-0.01, 0.0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17BA0A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00 (-0.01, 0.00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4903D2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00 (-0.01, 0.01)</w:t>
            </w:r>
          </w:p>
        </w:tc>
      </w:tr>
      <w:tr w:rsidR="005F1F6B" w:rsidRPr="001165DD" w14:paraId="24966A31" w14:textId="77777777" w:rsidTr="00E527B9">
        <w:trPr>
          <w:trHeight w:val="4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99326B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Education level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C300EBC" w14:textId="2EED98BC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AB2104C" w14:textId="7380CAB6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C2810D2" w14:textId="798EB9F4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81A20A2" w14:textId="2BA52525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D62A03F" w14:textId="613E3C88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BAA6FF9" w14:textId="37415A9E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</w:tr>
      <w:tr w:rsidR="005F1F6B" w:rsidRPr="001165DD" w14:paraId="694ACAC6" w14:textId="77777777" w:rsidTr="005F1F6B">
        <w:trPr>
          <w:trHeight w:val="4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749F43" w14:textId="77777777" w:rsidR="001165DD" w:rsidRPr="001165DD" w:rsidRDefault="001165DD" w:rsidP="001165D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 xml:space="preserve">No schooling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0E8F6D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A12A61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E3A6A6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7D1F39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239D49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ref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55A93F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ref</w:t>
            </w:r>
          </w:p>
        </w:tc>
      </w:tr>
      <w:tr w:rsidR="005F1F6B" w:rsidRPr="001165DD" w14:paraId="3A576BA3" w14:textId="77777777" w:rsidTr="005F1F6B">
        <w:trPr>
          <w:trHeight w:val="4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51F58D" w14:textId="77777777" w:rsidR="001165DD" w:rsidRPr="001165DD" w:rsidRDefault="001165DD" w:rsidP="001165D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 xml:space="preserve">Less than 5 </w:t>
            </w:r>
            <w:proofErr w:type="gramStart"/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year</w:t>
            </w:r>
            <w:proofErr w:type="gramEnd"/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 xml:space="preserve"> complete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462A71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08 (-0.27, 0.1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D71394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04 (-0.22, 0.14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170F80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4 (-0.16, 0.24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BA695B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8 (-0.13, 0.28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68A951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5 (-0.15, 0.24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34596C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4 (-0.15, 0.22)</w:t>
            </w:r>
          </w:p>
        </w:tc>
      </w:tr>
      <w:tr w:rsidR="005F1F6B" w:rsidRPr="001165DD" w14:paraId="11AC2F86" w14:textId="77777777" w:rsidTr="005F1F6B">
        <w:trPr>
          <w:trHeight w:val="4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C9192B" w14:textId="77777777" w:rsidR="001165DD" w:rsidRPr="001165DD" w:rsidRDefault="001165DD" w:rsidP="001165D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 xml:space="preserve">5-9 years complete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D74F01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9 (-0.05, 0.2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FE9EAB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03 (-0.16, 0.1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1A0700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01 (-0.15, 0.12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8B4EA8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03 (-0.19, 0.1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55840E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00 (-0.14, 0.13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B80532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04 (-0.19, 0.10)</w:t>
            </w:r>
          </w:p>
        </w:tc>
      </w:tr>
      <w:tr w:rsidR="005F1F6B" w:rsidRPr="001165DD" w14:paraId="75D47E76" w14:textId="77777777" w:rsidTr="005F1F6B">
        <w:trPr>
          <w:trHeight w:val="4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A7F1C9" w14:textId="77777777" w:rsidR="001165DD" w:rsidRPr="001165DD" w:rsidRDefault="001165DD" w:rsidP="001165D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lastRenderedPageBreak/>
              <w:t>10 or more years complet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F37825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15 (-0.01, 0.3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551243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24** (0.09, 0.4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AA609E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24** (0.09, 0.39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24963CA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18* (0.01, 0.3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48626C8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23** (0.08, 0.39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8A9DCD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24** (0.08, 0.40)</w:t>
            </w:r>
          </w:p>
        </w:tc>
      </w:tr>
      <w:tr w:rsidR="005F1F6B" w:rsidRPr="001165DD" w14:paraId="3A615CA2" w14:textId="77777777" w:rsidTr="00E527B9">
        <w:trPr>
          <w:trHeight w:val="4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046F86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Marriag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9374EDB" w14:textId="70A1E3EF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9D9060C" w14:textId="41A84D15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5C9AFB5" w14:textId="5EB7864E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566992F" w14:textId="0E61F318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C0F5F2A" w14:textId="7E012E80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4C2A5DA" w14:textId="555A2318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</w:tr>
      <w:tr w:rsidR="005F1F6B" w:rsidRPr="001165DD" w14:paraId="3E0A4A9F" w14:textId="77777777" w:rsidTr="005F1F6B">
        <w:trPr>
          <w:trHeight w:val="4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2B94C8" w14:textId="77777777" w:rsidR="001165DD" w:rsidRPr="001165DD" w:rsidRDefault="001165DD" w:rsidP="001165D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Currently not marrie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F7A601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A85D09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0618F4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F83E0E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716AC4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ref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19A636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ref</w:t>
            </w:r>
          </w:p>
        </w:tc>
      </w:tr>
      <w:tr w:rsidR="005F1F6B" w:rsidRPr="001165DD" w14:paraId="0766FC41" w14:textId="77777777" w:rsidTr="005F1F6B">
        <w:trPr>
          <w:trHeight w:val="4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DD89E8" w14:textId="77777777" w:rsidR="001165DD" w:rsidRPr="001165DD" w:rsidRDefault="001165DD" w:rsidP="001165D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Currently marrie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006272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2 (-0.11, 0.1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CD8F19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2 (-0.11, 0.15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F78A45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01 (-0.13, 0.12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807140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06 (-0.19, 0.0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858B93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06 (-0.19, 0.07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4872C0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8 (-0.05, 0.21)</w:t>
            </w:r>
          </w:p>
        </w:tc>
      </w:tr>
      <w:tr w:rsidR="005F1F6B" w:rsidRPr="001165DD" w14:paraId="33D66C60" w14:textId="77777777" w:rsidTr="00E527B9">
        <w:trPr>
          <w:trHeight w:val="4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E80E8D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Religion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582EEE5" w14:textId="1005B6D3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B139F75" w14:textId="6C4E39A1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AD9244C" w14:textId="73DFD07D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7523473" w14:textId="6CFAFD99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7B30C7F" w14:textId="71192706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AF3537C" w14:textId="72097D4F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</w:tr>
      <w:tr w:rsidR="005F1F6B" w:rsidRPr="001165DD" w14:paraId="76584456" w14:textId="77777777" w:rsidTr="005F1F6B">
        <w:trPr>
          <w:trHeight w:val="4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087EC9" w14:textId="77777777" w:rsidR="001165DD" w:rsidRPr="001165DD" w:rsidRDefault="001165DD" w:rsidP="001165D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 xml:space="preserve">Hindu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F4ABAE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6AF0B4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A0EF99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14A1FD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9745D7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ref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5F4EA1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ref</w:t>
            </w:r>
          </w:p>
        </w:tc>
      </w:tr>
      <w:tr w:rsidR="005F1F6B" w:rsidRPr="001165DD" w14:paraId="34ACE9C8" w14:textId="77777777" w:rsidTr="005F1F6B">
        <w:trPr>
          <w:trHeight w:val="4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428CE1" w14:textId="77777777" w:rsidR="001165DD" w:rsidRPr="001165DD" w:rsidRDefault="001165DD" w:rsidP="001165D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Muslim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237479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18* (0.01, 0.3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380C8A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7 (-0.10, 0.24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45E805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8 (-0.11, 0.27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E2D224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4 (-0.17, 0.2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A4B679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14 (-0.03, 0.32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F9227E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12 (-0.08, 0.31)</w:t>
            </w:r>
          </w:p>
        </w:tc>
      </w:tr>
      <w:tr w:rsidR="005F1F6B" w:rsidRPr="001165DD" w14:paraId="736DB46E" w14:textId="77777777" w:rsidTr="005F1F6B">
        <w:trPr>
          <w:trHeight w:val="4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91655C" w14:textId="77777777" w:rsidR="001165DD" w:rsidRPr="001165DD" w:rsidRDefault="001165DD" w:rsidP="001165D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Other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EA741B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25* (-0.48, -0.0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75090D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30* (-0.60, -0.0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E8F803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37** (-0.62, -0.12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97F5F15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22 (-0.48, 0.0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6F9A39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27* (-0.51, -0.03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7C3E46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26 (-0.54, 0.02)</w:t>
            </w:r>
          </w:p>
        </w:tc>
      </w:tr>
      <w:tr w:rsidR="005F1F6B" w:rsidRPr="001165DD" w14:paraId="3CEF5C6C" w14:textId="77777777" w:rsidTr="00E527B9">
        <w:trPr>
          <w:trHeight w:val="4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AFD839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Cast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F06E1A4" w14:textId="4A024BCB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60B2FBE" w14:textId="03D6297D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633335C" w14:textId="6E45B8F9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5463820" w14:textId="307AB385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1E3E617" w14:textId="63578AF5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EFEB840" w14:textId="451575DD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</w:tr>
      <w:tr w:rsidR="005F1F6B" w:rsidRPr="001165DD" w14:paraId="37825706" w14:textId="77777777" w:rsidTr="005F1F6B">
        <w:trPr>
          <w:trHeight w:val="4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B967BC" w14:textId="77777777" w:rsidR="001165DD" w:rsidRPr="001165DD" w:rsidRDefault="001165DD" w:rsidP="001165D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Upper Caste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CD8297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17DF42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DC98F5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E4A867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1D3024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ref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CC9BD1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ref</w:t>
            </w:r>
          </w:p>
        </w:tc>
      </w:tr>
      <w:tr w:rsidR="005F1F6B" w:rsidRPr="001165DD" w14:paraId="73BB2C1F" w14:textId="77777777" w:rsidTr="005F1F6B">
        <w:trPr>
          <w:trHeight w:val="4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516091" w14:textId="77777777" w:rsidR="001165DD" w:rsidRPr="001165DD" w:rsidRDefault="001165DD" w:rsidP="001165D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Schedule Cast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F256EB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02 (-0.16, 0.1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FD50B6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07 (-0.22, 0.0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0E19B4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17** (-0.30, -0.04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FCE215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19* (-0.34, -0.0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7A3BB6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16* (-0.30, -0.02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51872B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19* (-0.34, -0.04)</w:t>
            </w:r>
          </w:p>
        </w:tc>
      </w:tr>
      <w:tr w:rsidR="005F1F6B" w:rsidRPr="001165DD" w14:paraId="2936B392" w14:textId="77777777" w:rsidTr="005F1F6B">
        <w:trPr>
          <w:trHeight w:val="4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98A79B" w14:textId="77777777" w:rsidR="001165DD" w:rsidRPr="001165DD" w:rsidRDefault="001165DD" w:rsidP="001165D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Schedule Trib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62D95F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01 (-0.26, 0.2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39F949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05 (-0.31, 0.2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1D5563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19* (-0.37, -0.01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619825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32* (-0.59, -0.0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16B3D5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08 (-0.36, 0.20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FDDDE6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09 (-0.33, 0.15)</w:t>
            </w:r>
          </w:p>
        </w:tc>
      </w:tr>
      <w:tr w:rsidR="005F1F6B" w:rsidRPr="001165DD" w14:paraId="4DB1B204" w14:textId="77777777" w:rsidTr="00E527B9">
        <w:trPr>
          <w:trHeight w:val="4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93BAE9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Economic statu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876526F" w14:textId="2CE692FB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E456BB4" w14:textId="22D05200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841AA23" w14:textId="24D537F4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A28E113" w14:textId="36C0FDCB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D4F6002" w14:textId="603A46F5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922F8DA" w14:textId="7670CB75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</w:tr>
      <w:tr w:rsidR="005F1F6B" w:rsidRPr="001165DD" w14:paraId="35C0440A" w14:textId="77777777" w:rsidTr="005F1F6B">
        <w:trPr>
          <w:trHeight w:val="4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070FCE" w14:textId="77777777" w:rsidR="001165DD" w:rsidRPr="001165DD" w:rsidRDefault="001165DD" w:rsidP="001165D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 xml:space="preserve">Higher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F62F32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7D7772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5C01A4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B7D761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CE91A3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ref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B5D530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ref</w:t>
            </w:r>
          </w:p>
        </w:tc>
      </w:tr>
      <w:tr w:rsidR="005F1F6B" w:rsidRPr="001165DD" w14:paraId="40DC9303" w14:textId="77777777" w:rsidTr="005F1F6B">
        <w:trPr>
          <w:trHeight w:val="4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FF16EA" w14:textId="77777777" w:rsidR="001165DD" w:rsidRPr="001165DD" w:rsidRDefault="001165DD" w:rsidP="001165D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Lower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1EDC55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1 (-0.21, 0.0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F7941A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15* (-0.26, -0.0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F98096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04 (-0.15, 0.07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C6DDD9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13* (-0.25, -0.0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39A220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16** (-0.28, -0.05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0D8CBA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15* (-0.27, -0.04)</w:t>
            </w:r>
          </w:p>
        </w:tc>
      </w:tr>
      <w:tr w:rsidR="005F1F6B" w:rsidRPr="001165DD" w14:paraId="73B999ED" w14:textId="77777777" w:rsidTr="00E527B9">
        <w:trPr>
          <w:trHeight w:val="4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00B2F4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Health insuranc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ADE24D0" w14:textId="3DFB6BA3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737282A" w14:textId="44F67536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A0C9C9D" w14:textId="1C24A5B9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0E10635" w14:textId="54D57635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3B7EA8F" w14:textId="2F1507B5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1AE387A" w14:textId="7BC77D0B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</w:tr>
      <w:tr w:rsidR="005F1F6B" w:rsidRPr="001165DD" w14:paraId="740A4ACB" w14:textId="77777777" w:rsidTr="005F1F6B">
        <w:trPr>
          <w:trHeight w:val="4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5311BC" w14:textId="77777777" w:rsidR="001165DD" w:rsidRPr="001165DD" w:rsidRDefault="001165DD" w:rsidP="001165D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No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DC1DDB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723C1E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791168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9D99B3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1E367A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ref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1CC6FB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ref</w:t>
            </w:r>
          </w:p>
        </w:tc>
      </w:tr>
      <w:tr w:rsidR="005F1F6B" w:rsidRPr="001165DD" w14:paraId="37E5301C" w14:textId="77777777" w:rsidTr="005F1F6B">
        <w:trPr>
          <w:trHeight w:val="4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E4561E" w14:textId="77777777" w:rsidR="001165DD" w:rsidRPr="001165DD" w:rsidRDefault="001165DD" w:rsidP="001165D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Ye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C886DA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8 (-0.04, 0.19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EA3DC0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06 (-0.19, 0.07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4FBF73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3 (-0.09, 0.14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706A4F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0 (-0.12, 0.1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AB0FC5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07 (-0.20, 0.05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88E5CF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6 (-0.07, 0.19)</w:t>
            </w:r>
          </w:p>
        </w:tc>
      </w:tr>
      <w:tr w:rsidR="005F1F6B" w:rsidRPr="001165DD" w14:paraId="298F18D0" w14:textId="77777777" w:rsidTr="005F1F6B">
        <w:trPr>
          <w:trHeight w:val="4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736A07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States/Territorie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CB76FCC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Include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448DCA0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Include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A448EBC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Include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324AD5F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Include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11BDEB8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Include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53BFE14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Included</w:t>
            </w:r>
          </w:p>
        </w:tc>
      </w:tr>
      <w:tr w:rsidR="005F1F6B" w:rsidRPr="001165DD" w14:paraId="20E06230" w14:textId="77777777" w:rsidTr="005F1F6B">
        <w:trPr>
          <w:trHeight w:val="4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B7AB57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Constant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E352942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3.59*** (2.87, 4.3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87C9E2B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3.84*** (3.14, 4.5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FCCC59D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3.81*** (3.02, 4.6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DC60AC1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3.63*** (2.87, 4.39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197452F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4.01*** (3.31, 4.71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460952" w14:textId="77777777" w:rsidR="001165DD" w:rsidRPr="001165DD" w:rsidRDefault="001165DD" w:rsidP="001165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16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3.78*** (3.07, 4.50)</w:t>
            </w:r>
          </w:p>
        </w:tc>
      </w:tr>
    </w:tbl>
    <w:p w14:paraId="07061999" w14:textId="6163C42B" w:rsidR="00EB5817" w:rsidRPr="00EB5817" w:rsidRDefault="00EB5817" w:rsidP="00EB5817">
      <w:pPr>
        <w:rPr>
          <w:rFonts w:ascii="Calibri" w:hAnsi="Calibri" w:cs="Calibri"/>
          <w:sz w:val="22"/>
          <w:szCs w:val="22"/>
        </w:rPr>
        <w:sectPr w:rsidR="00EB5817" w:rsidRPr="00EB5817" w:rsidSect="00A52480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9E1FEA">
        <w:rPr>
          <w:rFonts w:ascii="Calibri" w:hAnsi="Calibri" w:cs="Calibri"/>
          <w:b/>
          <w:bCs/>
          <w:sz w:val="22"/>
          <w:szCs w:val="22"/>
        </w:rPr>
        <w:t xml:space="preserve">Note: </w:t>
      </w:r>
      <w:r w:rsidRPr="009E1FEA">
        <w:rPr>
          <w:rFonts w:ascii="Calibri" w:eastAsia="Times New Roman" w:hAnsi="Calibri" w:cs="Calibri"/>
          <w:i/>
          <w:iCs/>
          <w:color w:val="000000"/>
          <w:kern w:val="0"/>
          <w:sz w:val="22"/>
          <w:szCs w:val="22"/>
          <w:lang w:eastAsia="en-AU"/>
          <w14:ligatures w14:val="none"/>
        </w:rPr>
        <w:t xml:space="preserve">*Significant at p&lt;0.05, **significant at p&lt;0.01, ***significant at p&lt;0.001. </w:t>
      </w:r>
      <w:r w:rsidRPr="009E1FEA">
        <w:rPr>
          <w:rFonts w:ascii="Calibri" w:hAnsi="Calibri" w:cs="Calibri"/>
          <w:b/>
          <w:bCs/>
          <w:sz w:val="22"/>
          <w:szCs w:val="22"/>
        </w:rPr>
        <w:t xml:space="preserve"> </w:t>
      </w:r>
      <w:r w:rsidRPr="009E1FEA">
        <w:rPr>
          <w:rFonts w:ascii="Calibri" w:eastAsia="Times New Roman" w:hAnsi="Calibri" w:cs="Calibri"/>
          <w:i/>
          <w:iCs/>
          <w:color w:val="000000"/>
          <w:kern w:val="0"/>
          <w:sz w:val="22"/>
          <w:szCs w:val="22"/>
          <w:lang w:eastAsia="en-AU"/>
          <w14:ligatures w14:val="none"/>
        </w:rPr>
        <w:t>Adjusted estimates are based on multivariable regression models including all covariates listed in the table and state</w:t>
      </w:r>
      <w:r>
        <w:rPr>
          <w:rFonts w:ascii="Calibri" w:eastAsia="Times New Roman" w:hAnsi="Calibri" w:cs="Calibri"/>
          <w:i/>
          <w:iCs/>
          <w:color w:val="000000"/>
          <w:kern w:val="0"/>
          <w:sz w:val="22"/>
          <w:szCs w:val="22"/>
          <w:lang w:eastAsia="en-AU"/>
          <w14:ligatures w14:val="none"/>
        </w:rPr>
        <w:t>s/territories</w:t>
      </w:r>
      <w:r w:rsidRPr="009E1FEA">
        <w:rPr>
          <w:rFonts w:ascii="Calibri" w:eastAsia="Times New Roman" w:hAnsi="Calibri" w:cs="Calibri"/>
          <w:i/>
          <w:iCs/>
          <w:color w:val="000000"/>
          <w:kern w:val="0"/>
          <w:sz w:val="22"/>
          <w:szCs w:val="22"/>
          <w:lang w:eastAsia="en-AU"/>
          <w14:ligatures w14:val="none"/>
        </w:rPr>
        <w:t xml:space="preserve"> (coefficients not shown).</w:t>
      </w:r>
    </w:p>
    <w:p w14:paraId="64B5F28B" w14:textId="61B90C7C" w:rsidR="00DD1075" w:rsidRPr="009E1FEA" w:rsidRDefault="00DD1075" w:rsidP="00DD1075">
      <w:pPr>
        <w:rPr>
          <w:rFonts w:ascii="Calibri" w:hAnsi="Calibri" w:cs="Calibri"/>
          <w:b/>
          <w:bCs/>
          <w:sz w:val="22"/>
          <w:szCs w:val="22"/>
        </w:rPr>
      </w:pPr>
      <w:r w:rsidRPr="009E1FEA">
        <w:rPr>
          <w:rFonts w:ascii="Calibri" w:hAnsi="Calibri" w:cs="Calibri"/>
          <w:b/>
          <w:bCs/>
          <w:sz w:val="22"/>
          <w:szCs w:val="22"/>
        </w:rPr>
        <w:lastRenderedPageBreak/>
        <w:t>Table S</w:t>
      </w:r>
      <w:r w:rsidR="007E04B0">
        <w:rPr>
          <w:rFonts w:ascii="Calibri" w:hAnsi="Calibri" w:cs="Calibri"/>
          <w:b/>
          <w:bCs/>
          <w:sz w:val="22"/>
          <w:szCs w:val="22"/>
        </w:rPr>
        <w:t>4</w:t>
      </w:r>
      <w:r w:rsidRPr="009E1FEA">
        <w:rPr>
          <w:rFonts w:ascii="Calibri" w:hAnsi="Calibri" w:cs="Calibri"/>
          <w:b/>
          <w:bCs/>
          <w:sz w:val="22"/>
          <w:szCs w:val="22"/>
        </w:rPr>
        <w:t>: Association between ADL/IADL difficulties and overall HSR for Public and Private healthcare facilities</w:t>
      </w:r>
    </w:p>
    <w:tbl>
      <w:tblPr>
        <w:tblW w:w="10206" w:type="dxa"/>
        <w:tblInd w:w="-572" w:type="dxa"/>
        <w:tblLook w:val="04A0" w:firstRow="1" w:lastRow="0" w:firstColumn="1" w:lastColumn="0" w:noHBand="0" w:noVBand="1"/>
      </w:tblPr>
      <w:tblGrid>
        <w:gridCol w:w="1985"/>
        <w:gridCol w:w="2126"/>
        <w:gridCol w:w="1985"/>
        <w:gridCol w:w="1984"/>
        <w:gridCol w:w="2126"/>
      </w:tblGrid>
      <w:tr w:rsidR="00DD1075" w:rsidRPr="009E1FEA" w14:paraId="2E3BB248" w14:textId="77777777" w:rsidTr="000350D0">
        <w:trPr>
          <w:trHeight w:val="520"/>
        </w:trPr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26B170" w14:textId="77777777" w:rsidR="00DD1075" w:rsidRPr="009E1FEA" w:rsidRDefault="00DD1075" w:rsidP="000350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Covariate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71E196" w14:textId="77777777" w:rsidR="00DD1075" w:rsidRPr="009E1FEA" w:rsidRDefault="00DD1075" w:rsidP="000350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Public Outpatient (N=5,040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E837C6" w14:textId="77777777" w:rsidR="00DD1075" w:rsidRPr="009E1FEA" w:rsidRDefault="00DD1075" w:rsidP="000350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Private Outpatient (N=9,536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B05934" w14:textId="77777777" w:rsidR="00DD1075" w:rsidRPr="009E1FEA" w:rsidRDefault="00DD1075" w:rsidP="000350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Public Inpatient (N=999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5B1B85" w14:textId="77777777" w:rsidR="00DD1075" w:rsidRPr="009E1FEA" w:rsidRDefault="00DD1075" w:rsidP="000350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Private Inpatient (N=1,243)</w:t>
            </w:r>
          </w:p>
        </w:tc>
      </w:tr>
      <w:tr w:rsidR="00DD1075" w:rsidRPr="009E1FEA" w14:paraId="0D97E304" w14:textId="77777777" w:rsidTr="000350D0">
        <w:trPr>
          <w:trHeight w:val="620"/>
        </w:trPr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333C63" w14:textId="77777777" w:rsidR="00DD1075" w:rsidRPr="009E1FEA" w:rsidRDefault="00DD1075" w:rsidP="000350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0FA08D4B" w14:textId="77777777" w:rsidR="00DD1075" w:rsidRPr="00DF240E" w:rsidRDefault="00DD1075" w:rsidP="000350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Adjusted Coefficient (95% CI)</w:t>
            </w:r>
          </w:p>
          <w:p w14:paraId="1FA07FB4" w14:textId="0C81336D" w:rsidR="002833F5" w:rsidRPr="009E1FEA" w:rsidRDefault="002833F5" w:rsidP="000350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(Model 4a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48686ED0" w14:textId="77777777" w:rsidR="00DD1075" w:rsidRPr="009E1FEA" w:rsidRDefault="00DD1075" w:rsidP="000350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Adjusted Coefficient (95% CI)</w:t>
            </w:r>
          </w:p>
          <w:p w14:paraId="6B4FD8C8" w14:textId="51CE0326" w:rsidR="002833F5" w:rsidRPr="009E1FEA" w:rsidRDefault="002833F5" w:rsidP="000350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(Model 4b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5EF92E28" w14:textId="77777777" w:rsidR="00DD1075" w:rsidRPr="009E1FEA" w:rsidRDefault="00DD1075" w:rsidP="000350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Adjusted Coefficient (95% CI)</w:t>
            </w:r>
          </w:p>
          <w:p w14:paraId="713C59EE" w14:textId="710BB77B" w:rsidR="002833F5" w:rsidRPr="009E1FEA" w:rsidRDefault="002833F5" w:rsidP="000350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(Model 4c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365444AB" w14:textId="77777777" w:rsidR="00DD1075" w:rsidRPr="009E1FEA" w:rsidRDefault="00DD1075" w:rsidP="000350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Adjusted Coefficient (95% CI)</w:t>
            </w:r>
          </w:p>
          <w:p w14:paraId="3352E13E" w14:textId="02CB4B2A" w:rsidR="002833F5" w:rsidRPr="009E1FEA" w:rsidRDefault="002833F5" w:rsidP="000350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(Model 4d)</w:t>
            </w:r>
          </w:p>
        </w:tc>
      </w:tr>
      <w:tr w:rsidR="00DD1075" w:rsidRPr="009E1FEA" w14:paraId="2BDD1DBA" w14:textId="77777777" w:rsidTr="000350D0">
        <w:trPr>
          <w:trHeight w:val="4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ECBB9D" w14:textId="77777777" w:rsidR="00DD1075" w:rsidRPr="009E1FEA" w:rsidRDefault="00DD1075" w:rsidP="000350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ADL/IADL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E6417E" w14:textId="77777777" w:rsidR="00DD1075" w:rsidRPr="009E1FEA" w:rsidRDefault="00DD1075" w:rsidP="00035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6B2EE1" w14:textId="77777777" w:rsidR="00DD1075" w:rsidRPr="009E1FEA" w:rsidRDefault="00DD1075" w:rsidP="00035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F238BD" w14:textId="77777777" w:rsidR="00DD1075" w:rsidRPr="009E1FEA" w:rsidRDefault="00DD1075" w:rsidP="00035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77A40A" w14:textId="77777777" w:rsidR="00DD1075" w:rsidRPr="009E1FEA" w:rsidRDefault="00DD1075" w:rsidP="00035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 </w:t>
            </w:r>
          </w:p>
        </w:tc>
      </w:tr>
      <w:tr w:rsidR="00A0216A" w:rsidRPr="009E1FEA" w14:paraId="29CF2F71" w14:textId="77777777" w:rsidTr="00545C61">
        <w:trPr>
          <w:trHeight w:val="4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CA396B" w14:textId="77777777" w:rsidR="00A0216A" w:rsidRPr="009E1FEA" w:rsidRDefault="00A0216A" w:rsidP="00A0216A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5099756" w14:textId="1411AAFF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BFF936F" w14:textId="04D9ABAB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6C7F752" w14:textId="2D9B66FC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067D125" w14:textId="3DCA9D4D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</w:tr>
      <w:tr w:rsidR="00A0216A" w:rsidRPr="009E1FEA" w14:paraId="3B45104D" w14:textId="77777777" w:rsidTr="00545C61">
        <w:trPr>
          <w:trHeight w:val="4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5BC1F8" w14:textId="77777777" w:rsidR="00A0216A" w:rsidRPr="009E1FEA" w:rsidRDefault="00A0216A" w:rsidP="00A0216A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At least o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2D06A2" w14:textId="21015EF4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0.70*** (-1.08, -0.32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44FE3" w14:textId="4CA47129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0.60*** (-0.89, -0.3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459ABE8" w14:textId="5B96066A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1.09* (-1.99, -0.1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F24A118" w14:textId="2580E627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45 (-1.07, 0.17)</w:t>
            </w:r>
          </w:p>
        </w:tc>
      </w:tr>
      <w:tr w:rsidR="00A0216A" w:rsidRPr="009E1FEA" w14:paraId="7BE9A0B4" w14:textId="77777777" w:rsidTr="00545C61">
        <w:trPr>
          <w:trHeight w:val="4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8F3A1B" w14:textId="77777777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Presence of chronic disease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8B4F960" w14:textId="3F491A80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1CF8A01" w14:textId="001FDF54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1EE0FB2" w14:textId="6FEE7DD0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4DCF682" w14:textId="4D52A590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</w:p>
        </w:tc>
      </w:tr>
      <w:tr w:rsidR="00A0216A" w:rsidRPr="009E1FEA" w14:paraId="76BD466E" w14:textId="77777777" w:rsidTr="00545C61">
        <w:trPr>
          <w:trHeight w:val="4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C72488" w14:textId="77777777" w:rsidR="00A0216A" w:rsidRPr="009E1FEA" w:rsidRDefault="00A0216A" w:rsidP="00A0216A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No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D15B16" w14:textId="4CEDA2A3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0A02121" w14:textId="53853270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23A310" w14:textId="37ECC9C1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4337FDD" w14:textId="1204CD81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</w:tr>
      <w:tr w:rsidR="00A0216A" w:rsidRPr="009E1FEA" w14:paraId="35D5A1EC" w14:textId="77777777" w:rsidTr="00545C61">
        <w:trPr>
          <w:trHeight w:val="4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43E19F" w14:textId="77777777" w:rsidR="00A0216A" w:rsidRPr="009E1FEA" w:rsidRDefault="00A0216A" w:rsidP="00A0216A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Singl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5336DC0" w14:textId="5D4C7FEA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6 (-0.33, 0.45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1062230" w14:textId="5AD41ABC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 (-0.29, 0.29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35A5133" w14:textId="16127943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2 (-0.00, 2.05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AE9C920" w14:textId="5DC2C672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1 (-0.55, 1.18)</w:t>
            </w:r>
          </w:p>
        </w:tc>
      </w:tr>
      <w:tr w:rsidR="00A0216A" w:rsidRPr="009E1FEA" w14:paraId="1CC9AC22" w14:textId="77777777" w:rsidTr="00545C61">
        <w:trPr>
          <w:trHeight w:val="4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B1B7A5" w14:textId="77777777" w:rsidR="00A0216A" w:rsidRPr="009E1FEA" w:rsidRDefault="00A0216A" w:rsidP="00A0216A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Multipl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FDF17C6" w14:textId="1443EBB8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0.62* (-1.14, -0.11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C9FD0CE" w14:textId="0CB69F54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24 (-0.58, 0.1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A1A72C9" w14:textId="550B16CE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6 (-0.20, 1.9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3B25DE9" w14:textId="2576CD01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0 (-0.31, 1.30)</w:t>
            </w:r>
          </w:p>
        </w:tc>
      </w:tr>
      <w:tr w:rsidR="00A0216A" w:rsidRPr="009E1FEA" w14:paraId="3AA238EF" w14:textId="77777777" w:rsidTr="00545C61">
        <w:trPr>
          <w:trHeight w:val="4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DD4AD2" w14:textId="77777777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Residenc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78C5C83" w14:textId="53D986B2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EC6021B" w14:textId="748600CC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D4B8A97" w14:textId="66415C7C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610B951" w14:textId="76A65615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</w:p>
        </w:tc>
      </w:tr>
      <w:tr w:rsidR="00A0216A" w:rsidRPr="009E1FEA" w14:paraId="4CAA5EC8" w14:textId="77777777" w:rsidTr="00545C61">
        <w:trPr>
          <w:trHeight w:val="4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6F00DD" w14:textId="77777777" w:rsidR="00A0216A" w:rsidRPr="009E1FEA" w:rsidRDefault="00A0216A" w:rsidP="00A0216A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Rural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9810889" w14:textId="180FC107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631391F" w14:textId="2F6CF0F3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96953CB" w14:textId="01647817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8C08490" w14:textId="065FCDB8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</w:tr>
      <w:tr w:rsidR="00A0216A" w:rsidRPr="009E1FEA" w14:paraId="7619F0FE" w14:textId="77777777" w:rsidTr="00545C61">
        <w:trPr>
          <w:trHeight w:val="4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02E9A9" w14:textId="77777777" w:rsidR="00A0216A" w:rsidRPr="009E1FEA" w:rsidRDefault="00A0216A" w:rsidP="00A0216A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Urba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DCACB6A" w14:textId="2463CAA3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1 (-0.33, 0.54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EA853D" w14:textId="2361966E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7 (-0.05, 0.59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B064603" w14:textId="71D4D1E3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28 (-1.28, 0.7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AB89431" w14:textId="0C84E472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0 (-0.30, 1.30)</w:t>
            </w:r>
          </w:p>
        </w:tc>
      </w:tr>
      <w:tr w:rsidR="00A0216A" w:rsidRPr="009E1FEA" w14:paraId="27AB8F78" w14:textId="77777777" w:rsidTr="00545C61">
        <w:trPr>
          <w:trHeight w:val="4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3F2E44" w14:textId="77777777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Gende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EDED96A" w14:textId="5B114CC7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647BB3B" w14:textId="0AE42614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8E6ACDC" w14:textId="6A97979E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4825960" w14:textId="44B6C19B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</w:p>
        </w:tc>
      </w:tr>
      <w:tr w:rsidR="00A0216A" w:rsidRPr="009E1FEA" w14:paraId="10EF7E81" w14:textId="77777777" w:rsidTr="00545C61">
        <w:trPr>
          <w:trHeight w:val="4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ABAF07" w14:textId="77777777" w:rsidR="00A0216A" w:rsidRPr="009E1FEA" w:rsidRDefault="00A0216A" w:rsidP="00A0216A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Femal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466A7D7" w14:textId="62964640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141A62A" w14:textId="3A11E4EF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E9088E6" w14:textId="5B887CF0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9E0D246" w14:textId="1E2DF468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</w:tr>
      <w:tr w:rsidR="00A0216A" w:rsidRPr="009E1FEA" w14:paraId="357E9051" w14:textId="77777777" w:rsidTr="00545C61">
        <w:trPr>
          <w:trHeight w:val="4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D4E1BF" w14:textId="77777777" w:rsidR="00A0216A" w:rsidRPr="009E1FEA" w:rsidRDefault="00A0216A" w:rsidP="00A0216A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Mal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7E52FC8" w14:textId="6405FEDD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37 (-0.86, 0.11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E66EBDE" w14:textId="550F5042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0.33* (-0.65, -0.0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D735FD1" w14:textId="4786C400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4 (-0.95, 0.88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2FA94B" w14:textId="181A0D8B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0.76* (-1.47, -0.05)</w:t>
            </w:r>
          </w:p>
        </w:tc>
      </w:tr>
      <w:tr w:rsidR="00A0216A" w:rsidRPr="009E1FEA" w14:paraId="41B5F301" w14:textId="77777777" w:rsidTr="00545C61">
        <w:trPr>
          <w:trHeight w:val="4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7346D2" w14:textId="77777777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Ag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870C680" w14:textId="3A86434C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 (-0.01, 0.05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97BD8AA" w14:textId="4BD07E1F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 (-0.01, 0.0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F33EC7D" w14:textId="188337FE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3 (-0.09, 0.0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604657C" w14:textId="7D07BEBF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 (-0.04, 0.06)</w:t>
            </w:r>
          </w:p>
        </w:tc>
      </w:tr>
      <w:tr w:rsidR="00A0216A" w:rsidRPr="009E1FEA" w14:paraId="0E7E994D" w14:textId="77777777" w:rsidTr="00545C61">
        <w:trPr>
          <w:trHeight w:val="4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384699" w14:textId="77777777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Education level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5F9689A" w14:textId="322E20E4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C2E89BB" w14:textId="419B5B36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0667DBC" w14:textId="14924D3D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6F274FB" w14:textId="4C884B25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</w:p>
        </w:tc>
      </w:tr>
      <w:tr w:rsidR="00A0216A" w:rsidRPr="009E1FEA" w14:paraId="3765C848" w14:textId="77777777" w:rsidTr="00545C61">
        <w:trPr>
          <w:trHeight w:val="4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CBE9D4" w14:textId="77777777" w:rsidR="00A0216A" w:rsidRPr="009E1FEA" w:rsidRDefault="00A0216A" w:rsidP="00A0216A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 xml:space="preserve">No schooling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ED62F1A" w14:textId="3AB52D29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9D9BE0E" w14:textId="539257BC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15CEF1C" w14:textId="303C98F8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54DDEB7" w14:textId="1FC53B7C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</w:tr>
      <w:tr w:rsidR="00A0216A" w:rsidRPr="009E1FEA" w14:paraId="416C71B3" w14:textId="77777777" w:rsidTr="00545C61">
        <w:trPr>
          <w:trHeight w:val="4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C135AA" w14:textId="77777777" w:rsidR="00A0216A" w:rsidRPr="009E1FEA" w:rsidRDefault="00A0216A" w:rsidP="00A0216A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 xml:space="preserve">Less than 5 </w:t>
            </w:r>
            <w:proofErr w:type="gramStart"/>
            <w:r w:rsidRPr="009E1F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year</w:t>
            </w:r>
            <w:proofErr w:type="gramEnd"/>
            <w:r w:rsidRPr="009E1F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 xml:space="preserve"> complete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D34ADD9" w14:textId="6C87D245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7 (-0.05, 0.99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8FE37AB" w14:textId="319A932F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0 (-0.29, 0.7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BAA9328" w14:textId="120D3E21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58 (-1.90, 0.74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9DC3F11" w14:textId="2115397A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2 (-1.06, 1.49)</w:t>
            </w:r>
          </w:p>
        </w:tc>
      </w:tr>
      <w:tr w:rsidR="00A0216A" w:rsidRPr="009E1FEA" w14:paraId="3AD0FD82" w14:textId="77777777" w:rsidTr="00545C61">
        <w:trPr>
          <w:trHeight w:val="4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52C9E6" w14:textId="77777777" w:rsidR="00A0216A" w:rsidRPr="009E1FEA" w:rsidRDefault="00A0216A" w:rsidP="00A0216A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 xml:space="preserve">5-9 years complete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B186FA6" w14:textId="464ACDB8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9 (-0.13, 0.91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37FE6C9" w14:textId="3EC2E1DD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66** (0.24, 1.09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CC55854" w14:textId="555FA2D7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3 (-1.18, 1.1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9DA67E8" w14:textId="50F6FDDA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4 (-0.85, 0.93)</w:t>
            </w:r>
          </w:p>
        </w:tc>
      </w:tr>
      <w:tr w:rsidR="00A0216A" w:rsidRPr="009E1FEA" w14:paraId="220FCEA1" w14:textId="77777777" w:rsidTr="00545C61">
        <w:trPr>
          <w:trHeight w:val="4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9A2FFA" w14:textId="77777777" w:rsidR="00A0216A" w:rsidRPr="009E1FEA" w:rsidRDefault="00A0216A" w:rsidP="00A0216A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10 or more years complet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C2F7C28" w14:textId="2E7575AE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98** (0.29, 1.67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4BB11ED" w14:textId="6B3053BF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.20*** (0.69, 1.7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7AB93A1" w14:textId="3809C7CA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20 (-0.13, 2.5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C4B5BDB" w14:textId="6A425E88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.12* (0.20, 2.04)</w:t>
            </w:r>
          </w:p>
        </w:tc>
      </w:tr>
      <w:tr w:rsidR="00A0216A" w:rsidRPr="009E1FEA" w14:paraId="7E1608D0" w14:textId="77777777" w:rsidTr="00545C61">
        <w:trPr>
          <w:trHeight w:val="4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76C9E2" w14:textId="77777777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Marriag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F2BC350" w14:textId="6416A271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CF0903B" w14:textId="7AAD4400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3D9FBCD" w14:textId="581D64B4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C9DD58A" w14:textId="23B7AABA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</w:p>
        </w:tc>
      </w:tr>
      <w:tr w:rsidR="00A0216A" w:rsidRPr="009E1FEA" w14:paraId="1AB1F194" w14:textId="77777777" w:rsidTr="00545C61">
        <w:trPr>
          <w:trHeight w:val="4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5D132B" w14:textId="77777777" w:rsidR="00A0216A" w:rsidRPr="009E1FEA" w:rsidRDefault="00A0216A" w:rsidP="00A0216A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Currently not marrie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3B518FC" w14:textId="10476260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58C5683" w14:textId="1D95B6B9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3DFA6B2" w14:textId="138F9361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60AE2F6" w14:textId="06159E40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</w:tr>
      <w:tr w:rsidR="00A0216A" w:rsidRPr="009E1FEA" w14:paraId="291F0C0E" w14:textId="77777777" w:rsidTr="00545C61">
        <w:trPr>
          <w:trHeight w:val="4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8D7822" w14:textId="77777777" w:rsidR="00A0216A" w:rsidRPr="009E1FEA" w:rsidRDefault="00A0216A" w:rsidP="00A0216A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Currently marrie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9468120" w14:textId="06649E99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6 (-0.39, 0.51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0D47B1F" w14:textId="5D25008A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2 (-0.12, 0.5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2842D93" w14:textId="6F92875F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44 (-1.44, 0.56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3D54E07" w14:textId="63602E29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3 (-0.52, 0.98)</w:t>
            </w:r>
          </w:p>
        </w:tc>
      </w:tr>
      <w:tr w:rsidR="00A0216A" w:rsidRPr="009E1FEA" w14:paraId="6C916A43" w14:textId="77777777" w:rsidTr="00545C61">
        <w:trPr>
          <w:trHeight w:val="4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1E40B1" w14:textId="77777777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Religio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EA48457" w14:textId="5362BF5D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875E6BC" w14:textId="029094E4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E2167B3" w14:textId="177A7DCA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2944113" w14:textId="7644DC5B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</w:p>
        </w:tc>
      </w:tr>
      <w:tr w:rsidR="00A0216A" w:rsidRPr="009E1FEA" w14:paraId="5F35E87A" w14:textId="77777777" w:rsidTr="00545C61">
        <w:trPr>
          <w:trHeight w:val="4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A68FEB" w14:textId="77777777" w:rsidR="00A0216A" w:rsidRPr="009E1FEA" w:rsidRDefault="00A0216A" w:rsidP="00A0216A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 xml:space="preserve">Hindu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DEBDC5A" w14:textId="412220D9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C712218" w14:textId="5552EAAA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B35AB71" w14:textId="690160AF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4FED4C9" w14:textId="74E70D1C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</w:tr>
      <w:tr w:rsidR="00A0216A" w:rsidRPr="009E1FEA" w14:paraId="3DCB4FB8" w14:textId="77777777" w:rsidTr="00545C61">
        <w:trPr>
          <w:trHeight w:val="4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2478C6" w14:textId="77777777" w:rsidR="00A0216A" w:rsidRPr="009E1FEA" w:rsidRDefault="00A0216A" w:rsidP="00A0216A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Musli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C39FF59" w14:textId="5EEEEED2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3 (-0.37, 1.03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805D4BF" w14:textId="0F4CCDAD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 (-0.37, 0.39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2BF6DF1" w14:textId="107B2218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.93* (0.46, 3.3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4E9861F" w14:textId="5ED7A7B1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17 (-1.33, 0.99)</w:t>
            </w:r>
          </w:p>
        </w:tc>
      </w:tr>
      <w:tr w:rsidR="00A0216A" w:rsidRPr="009E1FEA" w14:paraId="57AA9A20" w14:textId="77777777" w:rsidTr="00545C61">
        <w:trPr>
          <w:trHeight w:val="4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BE1472" w14:textId="77777777" w:rsidR="00A0216A" w:rsidRPr="009E1FEA" w:rsidRDefault="00A0216A" w:rsidP="00A0216A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lastRenderedPageBreak/>
              <w:t>Other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62321A6" w14:textId="12491B41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1.18** (-1.87, -0.49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CCE94AE" w14:textId="19A739F3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49 (-1.04, 0.0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C2A939A" w14:textId="3F66CEA2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3.58** (-6.17, -0.9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86D6438" w14:textId="6611EEE5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1.10 (-2.64, 0.43)</w:t>
            </w:r>
          </w:p>
        </w:tc>
      </w:tr>
      <w:tr w:rsidR="00A0216A" w:rsidRPr="009E1FEA" w14:paraId="2F440F36" w14:textId="77777777" w:rsidTr="00545C61">
        <w:trPr>
          <w:trHeight w:val="4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E7990A" w14:textId="77777777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Cast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DE6DF30" w14:textId="7C03D049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D0D0403" w14:textId="1E4C9BDB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75FBD2E" w14:textId="3ECECAF3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EE9829A" w14:textId="4AC691A9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</w:p>
        </w:tc>
      </w:tr>
      <w:tr w:rsidR="00A0216A" w:rsidRPr="009E1FEA" w14:paraId="4EA7E815" w14:textId="77777777" w:rsidTr="00545C61">
        <w:trPr>
          <w:trHeight w:val="4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08461C" w14:textId="77777777" w:rsidR="00A0216A" w:rsidRPr="009E1FEA" w:rsidRDefault="00A0216A" w:rsidP="00A0216A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Upper Cast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576828E" w14:textId="40EA2499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E7B4804" w14:textId="718ADF77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A86B7C3" w14:textId="77ABC8EB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D44ACD8" w14:textId="1447E6C5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</w:tr>
      <w:tr w:rsidR="00A0216A" w:rsidRPr="009E1FEA" w14:paraId="078E0482" w14:textId="77777777" w:rsidTr="00545C61">
        <w:trPr>
          <w:trHeight w:val="4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7F5329" w14:textId="77777777" w:rsidR="00A0216A" w:rsidRPr="009E1FEA" w:rsidRDefault="00A0216A" w:rsidP="00A0216A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Schedule Cast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1A60418" w14:textId="256CCFBC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 (-0.45, 0.51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8F7C908" w14:textId="5A6A33AA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20 (-0.55, 0.1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4E84093" w14:textId="374CEED4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32 (-1.31, 0.68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D022D3A" w14:textId="1D730E57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35 (-1.25, 0.55)</w:t>
            </w:r>
          </w:p>
        </w:tc>
      </w:tr>
      <w:tr w:rsidR="00A0216A" w:rsidRPr="009E1FEA" w14:paraId="6FD6AD72" w14:textId="77777777" w:rsidTr="00545C61">
        <w:trPr>
          <w:trHeight w:val="4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4F9B35" w14:textId="77777777" w:rsidR="00A0216A" w:rsidRPr="009E1FEA" w:rsidRDefault="00A0216A" w:rsidP="00A0216A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Schedule Trib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F0231FE" w14:textId="61F9D27B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81* (0.04, 1.58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244D34A" w14:textId="480C9F56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0.67** (-1.10, -0.2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56A74A7" w14:textId="27497A3D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3 (-1.34, 1.7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00A2268" w14:textId="48E34163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1.27 (-2.87, 0.33)</w:t>
            </w:r>
          </w:p>
        </w:tc>
      </w:tr>
      <w:tr w:rsidR="00A0216A" w:rsidRPr="009E1FEA" w14:paraId="56005D6F" w14:textId="77777777" w:rsidTr="00545C61">
        <w:trPr>
          <w:trHeight w:val="4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C8DB10" w14:textId="77777777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Economic stat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988B6F9" w14:textId="395A7569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CE05736" w14:textId="3356D432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57E638B" w14:textId="5145B8A0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CBDBCCA" w14:textId="576D608B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</w:p>
        </w:tc>
      </w:tr>
      <w:tr w:rsidR="00A0216A" w:rsidRPr="009E1FEA" w14:paraId="12AEB465" w14:textId="77777777" w:rsidTr="00545C61">
        <w:trPr>
          <w:trHeight w:val="4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0D532C" w14:textId="77777777" w:rsidR="00A0216A" w:rsidRPr="009E1FEA" w:rsidRDefault="00A0216A" w:rsidP="00A0216A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 xml:space="preserve">Higher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53CB5C0" w14:textId="00A80E41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5153669" w14:textId="4A377A20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9D4FB57" w14:textId="4D550567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ABAFDFE" w14:textId="51BD1550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</w:tr>
      <w:tr w:rsidR="00A0216A" w:rsidRPr="009E1FEA" w14:paraId="354276C0" w14:textId="77777777" w:rsidTr="00545C61">
        <w:trPr>
          <w:trHeight w:val="4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4B463B" w14:textId="77777777" w:rsidR="00A0216A" w:rsidRPr="009E1FEA" w:rsidRDefault="00A0216A" w:rsidP="00A0216A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Lowe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9D2207A" w14:textId="5DE7702F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0.90*** (-1.28, -0.52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D349008" w14:textId="12C797EA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9 (-0.35, 0.1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4866716" w14:textId="0E1BA183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1.16** (-1.99, -0.3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32D8B35" w14:textId="550FC63A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4 (-0.72, 0.63)</w:t>
            </w:r>
          </w:p>
        </w:tc>
      </w:tr>
      <w:tr w:rsidR="00A0216A" w:rsidRPr="009E1FEA" w14:paraId="2EAD638E" w14:textId="77777777" w:rsidTr="00545C61">
        <w:trPr>
          <w:trHeight w:val="4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D27F63" w14:textId="77777777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Health insuranc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36DD86D" w14:textId="521AEC0E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81490CE" w14:textId="0761E856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8042C6A" w14:textId="7A82CF91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328C8D4" w14:textId="1A1D8BA4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</w:p>
        </w:tc>
      </w:tr>
      <w:tr w:rsidR="00A0216A" w:rsidRPr="009E1FEA" w14:paraId="7C235EC9" w14:textId="77777777" w:rsidTr="00545C61">
        <w:trPr>
          <w:trHeight w:val="4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D0FFB3" w14:textId="77777777" w:rsidR="00A0216A" w:rsidRPr="009E1FEA" w:rsidRDefault="00A0216A" w:rsidP="00A0216A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8EE49F3" w14:textId="24B69F87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897B38A" w14:textId="0D12C381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ECF7AD1" w14:textId="23E2EDF4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8A77AEA" w14:textId="53CF650F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</w:tr>
      <w:tr w:rsidR="00A0216A" w:rsidRPr="009E1FEA" w14:paraId="4B1C36B8" w14:textId="77777777" w:rsidTr="00545C61">
        <w:trPr>
          <w:trHeight w:val="4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F847EB" w14:textId="77777777" w:rsidR="00A0216A" w:rsidRPr="009E1FEA" w:rsidRDefault="00A0216A" w:rsidP="00A0216A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6EBE8CD" w14:textId="5664CBDC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2 (-0.19, 0.62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34EBFA2" w14:textId="73EDA7D6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2 (-0.14, 0.78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F1AAEC7" w14:textId="7F4CB2AD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73 (-1.65, 0.2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DAFC4C3" w14:textId="3C6F9374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3 (-0.31, 1.17)</w:t>
            </w:r>
          </w:p>
        </w:tc>
      </w:tr>
      <w:tr w:rsidR="00516308" w:rsidRPr="009E1FEA" w14:paraId="174F75EE" w14:textId="77777777" w:rsidTr="00545C61">
        <w:trPr>
          <w:trHeight w:val="4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A6C677" w14:textId="4DA2C7B7" w:rsidR="00516308" w:rsidRPr="00251DD8" w:rsidRDefault="00516308" w:rsidP="005163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251DD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States/Territori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9187EF3" w14:textId="0FC16816" w:rsidR="00516308" w:rsidRPr="009E1FEA" w:rsidRDefault="00516308" w:rsidP="005163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Include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BCB0132" w14:textId="54942539" w:rsidR="00516308" w:rsidRPr="00516308" w:rsidRDefault="00516308" w:rsidP="005163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00570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Include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5F9E1F6" w14:textId="00197C47" w:rsidR="00516308" w:rsidRPr="00516308" w:rsidRDefault="00516308" w:rsidP="005163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00570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Include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E5E6B84" w14:textId="53631038" w:rsidR="00516308" w:rsidRPr="00516308" w:rsidRDefault="00516308" w:rsidP="005163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00570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Included</w:t>
            </w:r>
          </w:p>
        </w:tc>
      </w:tr>
      <w:tr w:rsidR="00A0216A" w:rsidRPr="009E1FEA" w14:paraId="73256E56" w14:textId="77777777" w:rsidTr="00545C61">
        <w:trPr>
          <w:trHeight w:val="4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6C0E6F" w14:textId="77777777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 w:rsidRPr="009E1F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  <w:t>Constan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7266C8" w14:textId="2EE583C6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.02*** (17.48, 22.55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FDDD1D0" w14:textId="35FCFDE6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3.58*** (21.44, 25.7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C6D328" w14:textId="45A53885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2.34*** (17.05, 27.6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9F8105" w14:textId="6E762998" w:rsidR="00A0216A" w:rsidRPr="009E1FEA" w:rsidRDefault="00A0216A" w:rsidP="00A021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AU" w:eastAsia="en-AU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6.05*** (21.94, 30.16)</w:t>
            </w:r>
          </w:p>
        </w:tc>
      </w:tr>
    </w:tbl>
    <w:p w14:paraId="7E06CB0E" w14:textId="530081A8" w:rsidR="00DD1075" w:rsidRPr="009E1FEA" w:rsidRDefault="00FA59B4" w:rsidP="00DD1075">
      <w:pPr>
        <w:rPr>
          <w:rFonts w:ascii="Calibri" w:eastAsia="Times New Roman" w:hAnsi="Calibri" w:cs="Calibri"/>
          <w:i/>
          <w:iCs/>
          <w:color w:val="000000"/>
          <w:kern w:val="0"/>
          <w:sz w:val="22"/>
          <w:szCs w:val="22"/>
          <w:lang w:eastAsia="en-AU"/>
          <w14:ligatures w14:val="none"/>
        </w:rPr>
      </w:pPr>
      <w:r w:rsidRPr="009E1FEA">
        <w:rPr>
          <w:rFonts w:ascii="Calibri" w:eastAsia="Times New Roman" w:hAnsi="Calibri" w:cs="Calibri"/>
          <w:b/>
          <w:bCs/>
          <w:i/>
          <w:iCs/>
          <w:color w:val="000000"/>
          <w:kern w:val="0"/>
          <w:sz w:val="22"/>
          <w:szCs w:val="22"/>
          <w:lang w:eastAsia="en-AU"/>
          <w14:ligatures w14:val="none"/>
        </w:rPr>
        <w:t>Note:</w:t>
      </w:r>
      <w:r w:rsidRPr="009E1FEA">
        <w:rPr>
          <w:rFonts w:ascii="Calibri" w:eastAsia="Times New Roman" w:hAnsi="Calibri" w:cs="Calibri"/>
          <w:i/>
          <w:iCs/>
          <w:color w:val="000000"/>
          <w:kern w:val="0"/>
          <w:sz w:val="22"/>
          <w:szCs w:val="22"/>
          <w:lang w:eastAsia="en-AU"/>
          <w14:ligatures w14:val="none"/>
        </w:rPr>
        <w:t xml:space="preserve"> *Significant at p&lt;0.05, **significant at p&lt;0.01, ***significant at p&lt;0.001. </w:t>
      </w:r>
      <w:r w:rsidRPr="009E1FEA">
        <w:rPr>
          <w:rFonts w:ascii="Calibri" w:hAnsi="Calibri" w:cs="Calibri"/>
          <w:b/>
          <w:bCs/>
          <w:sz w:val="22"/>
          <w:szCs w:val="22"/>
        </w:rPr>
        <w:t xml:space="preserve"> </w:t>
      </w:r>
      <w:r w:rsidRPr="009E1FEA">
        <w:rPr>
          <w:rFonts w:ascii="Calibri" w:eastAsia="Times New Roman" w:hAnsi="Calibri" w:cs="Calibri"/>
          <w:i/>
          <w:iCs/>
          <w:color w:val="000000"/>
          <w:kern w:val="0"/>
          <w:sz w:val="22"/>
          <w:szCs w:val="22"/>
          <w:lang w:eastAsia="en-AU"/>
          <w14:ligatures w14:val="none"/>
        </w:rPr>
        <w:t>Adjusted estimates are based on multivariable regression models including all covariates listed in the table and state</w:t>
      </w:r>
      <w:r w:rsidR="00EB5817">
        <w:rPr>
          <w:rFonts w:ascii="Calibri" w:eastAsia="Times New Roman" w:hAnsi="Calibri" w:cs="Calibri"/>
          <w:i/>
          <w:iCs/>
          <w:color w:val="000000"/>
          <w:kern w:val="0"/>
          <w:sz w:val="22"/>
          <w:szCs w:val="22"/>
          <w:lang w:eastAsia="en-AU"/>
          <w14:ligatures w14:val="none"/>
        </w:rPr>
        <w:t>s/territories</w:t>
      </w:r>
      <w:r w:rsidRPr="009E1FEA">
        <w:rPr>
          <w:rFonts w:ascii="Calibri" w:eastAsia="Times New Roman" w:hAnsi="Calibri" w:cs="Calibri"/>
          <w:i/>
          <w:iCs/>
          <w:color w:val="000000"/>
          <w:kern w:val="0"/>
          <w:sz w:val="22"/>
          <w:szCs w:val="22"/>
          <w:lang w:eastAsia="en-AU"/>
          <w14:ligatures w14:val="none"/>
        </w:rPr>
        <w:t xml:space="preserve"> (coefficients not shown)</w:t>
      </w:r>
      <w:r w:rsidR="008B756F" w:rsidRPr="009E1FEA">
        <w:rPr>
          <w:rFonts w:ascii="Calibri" w:eastAsia="Times New Roman" w:hAnsi="Calibri" w:cs="Calibri"/>
          <w:i/>
          <w:iCs/>
          <w:color w:val="000000"/>
          <w:kern w:val="0"/>
          <w:sz w:val="22"/>
          <w:szCs w:val="22"/>
          <w:lang w:eastAsia="en-AU"/>
          <w14:ligatures w14:val="none"/>
        </w:rPr>
        <w:t>.</w:t>
      </w:r>
    </w:p>
    <w:p w14:paraId="4C349DB1" w14:textId="77777777" w:rsidR="002B4AFE" w:rsidRPr="009E1FEA" w:rsidRDefault="002B4AFE" w:rsidP="00DD1075">
      <w:pPr>
        <w:rPr>
          <w:rFonts w:ascii="Calibri" w:eastAsia="Times New Roman" w:hAnsi="Calibri" w:cs="Calibri"/>
          <w:i/>
          <w:iCs/>
          <w:color w:val="000000"/>
          <w:kern w:val="0"/>
          <w:sz w:val="22"/>
          <w:szCs w:val="22"/>
          <w:lang w:eastAsia="en-AU"/>
          <w14:ligatures w14:val="none"/>
        </w:rPr>
      </w:pPr>
    </w:p>
    <w:p w14:paraId="18FFE653" w14:textId="5B772CC8" w:rsidR="00DD1075" w:rsidRDefault="00DD1075" w:rsidP="00DD1075">
      <w:pPr>
        <w:rPr>
          <w:rFonts w:ascii="Calibri" w:hAnsi="Calibri" w:cs="Calibri"/>
          <w:b/>
          <w:bCs/>
          <w:sz w:val="22"/>
          <w:szCs w:val="22"/>
        </w:rPr>
      </w:pPr>
    </w:p>
    <w:p w14:paraId="2C33ADA9" w14:textId="77777777" w:rsidR="00DD1075" w:rsidRPr="009E1FEA" w:rsidRDefault="00DD1075" w:rsidP="00DD1075">
      <w:pPr>
        <w:rPr>
          <w:rFonts w:ascii="Calibri" w:hAnsi="Calibri" w:cs="Calibri"/>
          <w:sz w:val="22"/>
          <w:szCs w:val="22"/>
        </w:rPr>
      </w:pPr>
    </w:p>
    <w:p w14:paraId="18FF7D0B" w14:textId="77777777" w:rsidR="00744C02" w:rsidRPr="003F7BBE" w:rsidRDefault="00744C02">
      <w:pPr>
        <w:rPr>
          <w:rFonts w:ascii="Calibri" w:hAnsi="Calibri" w:cs="Calibri"/>
          <w:sz w:val="22"/>
          <w:szCs w:val="22"/>
        </w:rPr>
      </w:pPr>
    </w:p>
    <w:sectPr w:rsidR="00744C02" w:rsidRPr="003F7B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075"/>
    <w:rsid w:val="0000440A"/>
    <w:rsid w:val="00041003"/>
    <w:rsid w:val="00043F44"/>
    <w:rsid w:val="000514E2"/>
    <w:rsid w:val="00053EB9"/>
    <w:rsid w:val="00081F78"/>
    <w:rsid w:val="000933EC"/>
    <w:rsid w:val="000A1051"/>
    <w:rsid w:val="000E36E7"/>
    <w:rsid w:val="000E6FCA"/>
    <w:rsid w:val="001165DD"/>
    <w:rsid w:val="0016484B"/>
    <w:rsid w:val="00193807"/>
    <w:rsid w:val="00204DD9"/>
    <w:rsid w:val="00217E86"/>
    <w:rsid w:val="00251DD8"/>
    <w:rsid w:val="00257519"/>
    <w:rsid w:val="00271A1D"/>
    <w:rsid w:val="002833F5"/>
    <w:rsid w:val="00284D70"/>
    <w:rsid w:val="002B4AFE"/>
    <w:rsid w:val="002F33AD"/>
    <w:rsid w:val="00321E3E"/>
    <w:rsid w:val="0032744A"/>
    <w:rsid w:val="0033528D"/>
    <w:rsid w:val="00363790"/>
    <w:rsid w:val="003A19CF"/>
    <w:rsid w:val="003F7BBE"/>
    <w:rsid w:val="00425F19"/>
    <w:rsid w:val="00516308"/>
    <w:rsid w:val="00521E21"/>
    <w:rsid w:val="0054309B"/>
    <w:rsid w:val="00545C61"/>
    <w:rsid w:val="00551C6B"/>
    <w:rsid w:val="005D5C8E"/>
    <w:rsid w:val="005E1749"/>
    <w:rsid w:val="005E4C03"/>
    <w:rsid w:val="005F1F6B"/>
    <w:rsid w:val="00664CC8"/>
    <w:rsid w:val="006731E8"/>
    <w:rsid w:val="00700BD0"/>
    <w:rsid w:val="00744422"/>
    <w:rsid w:val="00744C02"/>
    <w:rsid w:val="0074561E"/>
    <w:rsid w:val="00757F0B"/>
    <w:rsid w:val="007B50FE"/>
    <w:rsid w:val="007D37A6"/>
    <w:rsid w:val="007D7FC4"/>
    <w:rsid w:val="007E04B0"/>
    <w:rsid w:val="007F18E0"/>
    <w:rsid w:val="008178C3"/>
    <w:rsid w:val="00883E5C"/>
    <w:rsid w:val="00893884"/>
    <w:rsid w:val="008B756F"/>
    <w:rsid w:val="008E2227"/>
    <w:rsid w:val="00912BD8"/>
    <w:rsid w:val="009A2FDC"/>
    <w:rsid w:val="009E11C3"/>
    <w:rsid w:val="009E1FEA"/>
    <w:rsid w:val="009F0AC8"/>
    <w:rsid w:val="00A0216A"/>
    <w:rsid w:val="00A063C8"/>
    <w:rsid w:val="00A52480"/>
    <w:rsid w:val="00A76BF6"/>
    <w:rsid w:val="00A774F6"/>
    <w:rsid w:val="00A94BBD"/>
    <w:rsid w:val="00B15E9F"/>
    <w:rsid w:val="00B84105"/>
    <w:rsid w:val="00BA1DD9"/>
    <w:rsid w:val="00BA2209"/>
    <w:rsid w:val="00BB64DC"/>
    <w:rsid w:val="00C40072"/>
    <w:rsid w:val="00C57F86"/>
    <w:rsid w:val="00C6716F"/>
    <w:rsid w:val="00CB4C4F"/>
    <w:rsid w:val="00CC237F"/>
    <w:rsid w:val="00CD49C4"/>
    <w:rsid w:val="00CF71E3"/>
    <w:rsid w:val="00D74C9D"/>
    <w:rsid w:val="00DD1075"/>
    <w:rsid w:val="00DD69F5"/>
    <w:rsid w:val="00E47658"/>
    <w:rsid w:val="00E527B9"/>
    <w:rsid w:val="00E64356"/>
    <w:rsid w:val="00E75C24"/>
    <w:rsid w:val="00EB5817"/>
    <w:rsid w:val="00F66908"/>
    <w:rsid w:val="00F93889"/>
    <w:rsid w:val="00FA59B4"/>
    <w:rsid w:val="00FA7F73"/>
    <w:rsid w:val="00FE3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8ECB31"/>
  <w15:chartTrackingRefBased/>
  <w15:docId w15:val="{D85CC2E6-0C46-4838-8EFC-7A4D2B408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1075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10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10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10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10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10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10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10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10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10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1075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107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1075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1075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1075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1075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1075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1075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1075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DD10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1075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10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D1075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DD10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D1075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DD10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D10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10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1075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DD1075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FA59B4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0507654c-1543-47e1-81c5-300c2627be14}" enabled="1" method="Standard" siteId="{5a7cc8ab-a4dc-4f9b-bf60-66714049ad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689</Words>
  <Characters>9630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h Nguyen</dc:creator>
  <cp:keywords/>
  <dc:description/>
  <cp:lastModifiedBy>Vineetha Mandlik</cp:lastModifiedBy>
  <cp:revision>2</cp:revision>
  <dcterms:created xsi:type="dcterms:W3CDTF">2026-05-20T04:50:00Z</dcterms:created>
  <dcterms:modified xsi:type="dcterms:W3CDTF">2026-05-20T04:50:00Z</dcterms:modified>
</cp:coreProperties>
</file>